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662E9" w14:textId="6C982687" w:rsidR="00A9465F" w:rsidRPr="00D2361A" w:rsidRDefault="00B31D2D" w:rsidP="00910905">
      <w:pPr>
        <w:ind w:firstLine="0"/>
        <w:rPr>
          <w:rFonts w:cs="Times New Roman"/>
          <w:szCs w:val="20"/>
          <w:lang w:val="en-GB"/>
        </w:rPr>
      </w:pPr>
      <w:r w:rsidRPr="00D2361A">
        <w:rPr>
          <w:rFonts w:cs="Times New Roman"/>
          <w:b/>
          <w:szCs w:val="20"/>
          <w:lang w:val="en-GB"/>
        </w:rPr>
        <w:t xml:space="preserve">Table </w:t>
      </w:r>
      <w:r w:rsidR="00910905" w:rsidRPr="00D2361A">
        <w:rPr>
          <w:rFonts w:cs="Times New Roman"/>
          <w:b/>
          <w:szCs w:val="20"/>
          <w:lang w:val="en-GB"/>
        </w:rPr>
        <w:t>S</w:t>
      </w:r>
      <w:r w:rsidR="00330203" w:rsidRPr="00D2361A">
        <w:rPr>
          <w:rFonts w:cs="Times New Roman"/>
          <w:b/>
          <w:szCs w:val="20"/>
          <w:lang w:val="en-GB"/>
        </w:rPr>
        <w:t>1</w:t>
      </w:r>
      <w:r w:rsidRPr="00D2361A">
        <w:rPr>
          <w:rFonts w:cs="Times New Roman"/>
          <w:szCs w:val="20"/>
          <w:lang w:val="en-GB"/>
        </w:rPr>
        <w:t xml:space="preserve"> </w:t>
      </w:r>
      <w:r w:rsidR="00E65BC1" w:rsidRPr="00D2361A">
        <w:rPr>
          <w:rFonts w:cs="Times New Roman"/>
          <w:i/>
          <w:szCs w:val="20"/>
          <w:lang w:val="en-GB"/>
        </w:rPr>
        <w:t>P</w:t>
      </w:r>
      <w:r w:rsidR="00790B7A" w:rsidRPr="00D2361A">
        <w:rPr>
          <w:rFonts w:cs="Times New Roman"/>
          <w:szCs w:val="20"/>
          <w:lang w:val="en-GB"/>
        </w:rPr>
        <w:t>-</w:t>
      </w:r>
      <w:r w:rsidR="00E65BC1" w:rsidRPr="00D2361A">
        <w:rPr>
          <w:rFonts w:cs="Times New Roman"/>
          <w:szCs w:val="20"/>
          <w:lang w:val="en-GB"/>
        </w:rPr>
        <w:t>values</w:t>
      </w:r>
      <w:r w:rsidR="00790B7A" w:rsidRPr="00D2361A">
        <w:rPr>
          <w:rFonts w:cs="Times New Roman"/>
          <w:szCs w:val="20"/>
          <w:lang w:val="en-GB"/>
        </w:rPr>
        <w:t xml:space="preserve"> end effect sizes r from post-hoc analysis</w:t>
      </w:r>
      <w:r w:rsidR="007D75E3" w:rsidRPr="00D2361A">
        <w:rPr>
          <w:rFonts w:cs="Times New Roman"/>
          <w:szCs w:val="20"/>
          <w:lang w:val="en-GB"/>
        </w:rPr>
        <w:t xml:space="preserve"> for histologic and molecular genetic differentiation. </w:t>
      </w:r>
      <w:r w:rsidR="00B34B93" w:rsidRPr="00D2361A">
        <w:rPr>
          <w:rFonts w:cs="Times New Roman"/>
          <w:szCs w:val="20"/>
          <w:lang w:val="en-GB"/>
        </w:rPr>
        <w:t>E</w:t>
      </w:r>
      <w:r w:rsidR="00EC2E08" w:rsidRPr="00D2361A">
        <w:rPr>
          <w:rFonts w:cs="Times New Roman"/>
          <w:szCs w:val="20"/>
          <w:lang w:val="en-GB"/>
        </w:rPr>
        <w:t>ffect size</w:t>
      </w:r>
      <w:r w:rsidR="00921C43" w:rsidRPr="00D2361A">
        <w:rPr>
          <w:rFonts w:cs="Times New Roman"/>
          <w:szCs w:val="20"/>
          <w:lang w:val="en-GB"/>
        </w:rPr>
        <w:t xml:space="preserve"> r</w:t>
      </w:r>
      <w:r w:rsidR="00EC2E08" w:rsidRPr="00D2361A">
        <w:rPr>
          <w:rFonts w:cs="Times New Roman"/>
          <w:szCs w:val="20"/>
          <w:lang w:val="en-GB"/>
        </w:rPr>
        <w:t xml:space="preserve"> is</w:t>
      </w:r>
      <w:r w:rsidR="007D75E3" w:rsidRPr="00D2361A">
        <w:rPr>
          <w:rFonts w:cs="Times New Roman"/>
          <w:szCs w:val="20"/>
          <w:lang w:val="en-GB"/>
        </w:rPr>
        <w:t xml:space="preserve"> shown colour</w:t>
      </w:r>
      <w:r w:rsidR="00EC2E08" w:rsidRPr="00D2361A">
        <w:rPr>
          <w:rFonts w:cs="Times New Roman"/>
          <w:szCs w:val="20"/>
          <w:lang w:val="en-GB"/>
        </w:rPr>
        <w:t xml:space="preserve"> </w:t>
      </w:r>
      <w:r w:rsidR="007D75E3" w:rsidRPr="00D2361A">
        <w:rPr>
          <w:rFonts w:cs="Times New Roman"/>
          <w:szCs w:val="20"/>
          <w:lang w:val="en-GB"/>
        </w:rPr>
        <w:t>coded</w:t>
      </w:r>
      <w:r w:rsidR="00EC2E08" w:rsidRPr="00D2361A">
        <w:rPr>
          <w:rFonts w:cs="Times New Roman"/>
          <w:szCs w:val="20"/>
          <w:lang w:val="en-GB"/>
        </w:rPr>
        <w:t xml:space="preserve"> </w:t>
      </w:r>
      <w:r w:rsidR="004E5F49">
        <w:rPr>
          <w:rFonts w:cs="Times New Roman"/>
          <w:szCs w:val="20"/>
          <w:lang w:val="en-GB"/>
        </w:rPr>
        <w:t>(white-yellow-red continuously scaled from minimal to maximal r value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722"/>
        <w:gridCol w:w="871"/>
        <w:gridCol w:w="687"/>
        <w:gridCol w:w="874"/>
        <w:gridCol w:w="851"/>
        <w:gridCol w:w="851"/>
        <w:gridCol w:w="995"/>
        <w:gridCol w:w="987"/>
        <w:gridCol w:w="1117"/>
        <w:gridCol w:w="1125"/>
        <w:gridCol w:w="892"/>
        <w:gridCol w:w="1125"/>
        <w:gridCol w:w="883"/>
      </w:tblGrid>
      <w:tr w:rsidR="0080381A" w:rsidRPr="0080381A" w14:paraId="6E4C6BE5" w14:textId="77777777" w:rsidTr="00EA013C">
        <w:trPr>
          <w:trHeight w:val="285"/>
        </w:trPr>
        <w:tc>
          <w:tcPr>
            <w:tcW w:w="5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04D0B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umour VOI, post-filtering</w:t>
            </w:r>
          </w:p>
        </w:tc>
        <w:tc>
          <w:tcPr>
            <w:tcW w:w="597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86642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Post-hoc</w:t>
            </w:r>
          </w:p>
        </w:tc>
        <w:tc>
          <w:tcPr>
            <w:tcW w:w="1778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9B7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Distinguish WHO grade</w:t>
            </w:r>
          </w:p>
        </w:tc>
        <w:tc>
          <w:tcPr>
            <w:tcW w:w="729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A4D60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Distinguish </w:t>
            </w:r>
            <w:r w:rsidRPr="0080381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de-DE"/>
              </w:rPr>
              <w:t>IDH</w:t>
            </w: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-</w:t>
            </w:r>
            <w:proofErr w:type="spellStart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mut</w:t>
            </w:r>
            <w:proofErr w:type="spellEnd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codel</w:t>
            </w:r>
            <w:proofErr w:type="spellEnd"/>
          </w:p>
        </w:tc>
        <w:tc>
          <w:tcPr>
            <w:tcW w:w="139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157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Distinguish IDH-</w:t>
            </w:r>
            <w:proofErr w:type="spellStart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wt</w:t>
            </w:r>
            <w:proofErr w:type="spellEnd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from</w:t>
            </w:r>
          </w:p>
        </w:tc>
      </w:tr>
      <w:tr w:rsidR="00963B17" w:rsidRPr="0080381A" w14:paraId="75CAE788" w14:textId="77777777" w:rsidTr="00EA013C">
        <w:trPr>
          <w:trHeight w:val="315"/>
        </w:trPr>
        <w:tc>
          <w:tcPr>
            <w:tcW w:w="5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42A54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88EFD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425BC5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III from II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C788E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IV from II</w:t>
            </w:r>
          </w:p>
        </w:tc>
        <w:tc>
          <w:tcPr>
            <w:tcW w:w="6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FC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IV from III</w:t>
            </w:r>
          </w:p>
        </w:tc>
        <w:tc>
          <w:tcPr>
            <w:tcW w:w="729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651B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from </w:t>
            </w:r>
            <w:r w:rsidRPr="0080381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de-DE"/>
              </w:rPr>
              <w:t>IDH</w:t>
            </w: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-</w:t>
            </w:r>
            <w:proofErr w:type="spellStart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mut</w:t>
            </w:r>
            <w:proofErr w:type="spellEnd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non-</w:t>
            </w:r>
            <w:proofErr w:type="spellStart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codel</w:t>
            </w:r>
            <w:proofErr w:type="spellEnd"/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8F54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de-DE"/>
              </w:rPr>
              <w:t>IDH</w:t>
            </w: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-</w:t>
            </w:r>
            <w:proofErr w:type="spellStart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mut</w:t>
            </w:r>
            <w:proofErr w:type="spellEnd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non-</w:t>
            </w:r>
            <w:proofErr w:type="spellStart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codel</w:t>
            </w:r>
            <w:proofErr w:type="spellEnd"/>
          </w:p>
        </w:tc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6A6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de-DE"/>
              </w:rPr>
              <w:t>IDH</w:t>
            </w:r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-</w:t>
            </w:r>
            <w:proofErr w:type="spellStart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mut</w:t>
            </w:r>
            <w:proofErr w:type="spellEnd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8038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codel</w:t>
            </w:r>
            <w:proofErr w:type="spellEnd"/>
          </w:p>
        </w:tc>
      </w:tr>
      <w:tr w:rsidR="0080381A" w:rsidRPr="00D2361A" w14:paraId="19B744DB" w14:textId="77777777" w:rsidTr="00EA013C">
        <w:trPr>
          <w:trHeight w:val="270"/>
        </w:trPr>
        <w:tc>
          <w:tcPr>
            <w:tcW w:w="5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2149FD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032E0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652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2A38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30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2C2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4BB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29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FE2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D5D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34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715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227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86E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1C9F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  <w:tc>
          <w:tcPr>
            <w:tcW w:w="390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39A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1C8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r</w:t>
            </w:r>
          </w:p>
        </w:tc>
      </w:tr>
      <w:tr w:rsidR="0080381A" w:rsidRPr="00D2361A" w14:paraId="51C59F10" w14:textId="77777777" w:rsidTr="00EA013C">
        <w:trPr>
          <w:trHeight w:val="240"/>
        </w:trPr>
        <w:tc>
          <w:tcPr>
            <w:tcW w:w="50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948EC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90 % iso-contou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F4485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TP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AAC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E95"/>
            <w:noWrap/>
            <w:vAlign w:val="center"/>
            <w:hideMark/>
          </w:tcPr>
          <w:p w14:paraId="7697CBD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B825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683"/>
            <w:noWrap/>
            <w:vAlign w:val="center"/>
            <w:hideMark/>
          </w:tcPr>
          <w:p w14:paraId="4A6C306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5B1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957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BE5"/>
            <w:noWrap/>
            <w:vAlign w:val="center"/>
            <w:hideMark/>
          </w:tcPr>
          <w:p w14:paraId="3777AD3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CB2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BE3"/>
            <w:noWrap/>
            <w:vAlign w:val="center"/>
            <w:hideMark/>
          </w:tcPr>
          <w:p w14:paraId="08499B0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9CC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B97B"/>
            <w:noWrap/>
            <w:vAlign w:val="center"/>
            <w:hideMark/>
          </w:tcPr>
          <w:p w14:paraId="66A669B5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3D8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EE94"/>
            <w:noWrap/>
            <w:vAlign w:val="center"/>
            <w:hideMark/>
          </w:tcPr>
          <w:p w14:paraId="376FA97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0</w:t>
            </w:r>
          </w:p>
        </w:tc>
      </w:tr>
      <w:tr w:rsidR="0080381A" w:rsidRPr="00D2361A" w14:paraId="359D45C1" w14:textId="77777777" w:rsidTr="00EA013C">
        <w:trPr>
          <w:trHeight w:val="285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3F850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E42F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Slope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15-4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D81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0A2"/>
            <w:noWrap/>
            <w:vAlign w:val="center"/>
            <w:hideMark/>
          </w:tcPr>
          <w:p w14:paraId="700584F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70F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C85"/>
            <w:noWrap/>
            <w:vAlign w:val="center"/>
            <w:hideMark/>
          </w:tcPr>
          <w:p w14:paraId="575D669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752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5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DC"/>
            <w:noWrap/>
            <w:vAlign w:val="center"/>
            <w:hideMark/>
          </w:tcPr>
          <w:p w14:paraId="388061D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75AA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EF9"/>
            <w:noWrap/>
            <w:vAlign w:val="center"/>
            <w:hideMark/>
          </w:tcPr>
          <w:p w14:paraId="569DFD8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1E3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480"/>
            <w:noWrap/>
            <w:vAlign w:val="center"/>
            <w:hideMark/>
          </w:tcPr>
          <w:p w14:paraId="267B3AD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09B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C89"/>
            <w:noWrap/>
            <w:vAlign w:val="center"/>
            <w:hideMark/>
          </w:tcPr>
          <w:p w14:paraId="775C93C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4</w:t>
            </w:r>
          </w:p>
        </w:tc>
      </w:tr>
      <w:tr w:rsidR="0080381A" w:rsidRPr="00D2361A" w14:paraId="4A3D411F" w14:textId="77777777" w:rsidTr="00EA013C">
        <w:trPr>
          <w:trHeight w:val="270"/>
        </w:trPr>
        <w:tc>
          <w:tcPr>
            <w:tcW w:w="50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9D3A7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&gt;1.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A600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5-15,ma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36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F9B"/>
            <w:noWrap/>
            <w:vAlign w:val="center"/>
            <w:hideMark/>
          </w:tcPr>
          <w:p w14:paraId="33D1053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C77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8270"/>
            <w:noWrap/>
            <w:vAlign w:val="center"/>
            <w:hideMark/>
          </w:tcPr>
          <w:p w14:paraId="22B0456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EE0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AD"/>
            <w:noWrap/>
            <w:vAlign w:val="center"/>
            <w:hideMark/>
          </w:tcPr>
          <w:p w14:paraId="17AEE89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D515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E"/>
            <w:noWrap/>
            <w:vAlign w:val="center"/>
            <w:hideMark/>
          </w:tcPr>
          <w:p w14:paraId="35E15EB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903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C88"/>
            <w:noWrap/>
            <w:vAlign w:val="center"/>
            <w:hideMark/>
          </w:tcPr>
          <w:p w14:paraId="71365F9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94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F0A3"/>
            <w:noWrap/>
            <w:vAlign w:val="center"/>
            <w:hideMark/>
          </w:tcPr>
          <w:p w14:paraId="3DB0FF4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6</w:t>
            </w:r>
          </w:p>
        </w:tc>
      </w:tr>
      <w:tr w:rsidR="0080381A" w:rsidRPr="00D2361A" w14:paraId="49EB3534" w14:textId="77777777" w:rsidTr="00EA013C">
        <w:trPr>
          <w:trHeight w:val="27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81A4E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5E639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5-15,mea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E1E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DB81"/>
            <w:noWrap/>
            <w:vAlign w:val="center"/>
            <w:hideMark/>
          </w:tcPr>
          <w:p w14:paraId="1540933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851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86E"/>
            <w:noWrap/>
            <w:vAlign w:val="center"/>
            <w:hideMark/>
          </w:tcPr>
          <w:p w14:paraId="43C6CB5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E31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6C4"/>
            <w:noWrap/>
            <w:vAlign w:val="center"/>
            <w:hideMark/>
          </w:tcPr>
          <w:p w14:paraId="1E7E4B6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D5A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A"/>
            <w:noWrap/>
            <w:vAlign w:val="center"/>
            <w:hideMark/>
          </w:tcPr>
          <w:p w14:paraId="2FF651F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278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CB7E"/>
            <w:noWrap/>
            <w:vAlign w:val="center"/>
            <w:hideMark/>
          </w:tcPr>
          <w:p w14:paraId="4EFF513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4EA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center"/>
            <w:hideMark/>
          </w:tcPr>
          <w:p w14:paraId="25C3218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5</w:t>
            </w:r>
          </w:p>
        </w:tc>
      </w:tr>
      <w:tr w:rsidR="0080381A" w:rsidRPr="00D2361A" w14:paraId="741E1338" w14:textId="77777777" w:rsidTr="00EA013C">
        <w:trPr>
          <w:trHeight w:val="315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64E5F4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6A838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,max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396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5BE"/>
            <w:noWrap/>
            <w:vAlign w:val="center"/>
            <w:hideMark/>
          </w:tcPr>
          <w:p w14:paraId="2DA5C0D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9F7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AE79"/>
            <w:noWrap/>
            <w:vAlign w:val="center"/>
            <w:hideMark/>
          </w:tcPr>
          <w:p w14:paraId="3FC6BFD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A7F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0A1"/>
            <w:noWrap/>
            <w:vAlign w:val="center"/>
            <w:hideMark/>
          </w:tcPr>
          <w:p w14:paraId="01CAC185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B86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5EE6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278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264A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397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A225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80381A" w:rsidRPr="00D2361A" w14:paraId="6E7B2338" w14:textId="77777777" w:rsidTr="00EA013C">
        <w:trPr>
          <w:trHeight w:val="315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44ADF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92CD9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,mean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408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4B6"/>
            <w:noWrap/>
            <w:vAlign w:val="center"/>
            <w:hideMark/>
          </w:tcPr>
          <w:p w14:paraId="089A174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E15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B279"/>
            <w:noWrap/>
            <w:vAlign w:val="center"/>
            <w:hideMark/>
          </w:tcPr>
          <w:p w14:paraId="30320A3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D5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AB"/>
            <w:noWrap/>
            <w:vAlign w:val="center"/>
            <w:hideMark/>
          </w:tcPr>
          <w:p w14:paraId="3346FFE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AD2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5F35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A327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F8B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683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67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80381A" w:rsidRPr="00D2361A" w14:paraId="573D2821" w14:textId="77777777" w:rsidTr="00EA013C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30E5D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AB25E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TV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9CE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5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7CB"/>
            <w:noWrap/>
            <w:vAlign w:val="center"/>
            <w:hideMark/>
          </w:tcPr>
          <w:p w14:paraId="4AF56B8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5F4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D881"/>
            <w:noWrap/>
            <w:vAlign w:val="center"/>
            <w:hideMark/>
          </w:tcPr>
          <w:p w14:paraId="4EF21D7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A0A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AB"/>
            <w:noWrap/>
            <w:vAlign w:val="center"/>
            <w:hideMark/>
          </w:tcPr>
          <w:p w14:paraId="4AFF819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AE7F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23A2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E16A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7E3E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E9A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E2F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80381A" w:rsidRPr="00D2361A" w14:paraId="635723AB" w14:textId="77777777" w:rsidTr="00EA013C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963C9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60225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BR,5-15&gt;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D0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C37D"/>
            <w:noWrap/>
            <w:vAlign w:val="center"/>
            <w:hideMark/>
          </w:tcPr>
          <w:p w14:paraId="470439E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3C6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172BEB5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58D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6C8"/>
            <w:noWrap/>
            <w:vAlign w:val="center"/>
            <w:hideMark/>
          </w:tcPr>
          <w:p w14:paraId="418D5A6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8FB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DF447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F71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AC78"/>
            <w:noWrap/>
            <w:vAlign w:val="center"/>
            <w:hideMark/>
          </w:tcPr>
          <w:p w14:paraId="1981559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939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center"/>
            <w:hideMark/>
          </w:tcPr>
          <w:p w14:paraId="0A75C6C5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2</w:t>
            </w:r>
          </w:p>
        </w:tc>
      </w:tr>
      <w:tr w:rsidR="0080381A" w:rsidRPr="00D2361A" w14:paraId="75941FC6" w14:textId="77777777" w:rsidTr="00EA013C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0487D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9B66F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BR,20-40&gt;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DB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3B6"/>
            <w:noWrap/>
            <w:vAlign w:val="center"/>
            <w:hideMark/>
          </w:tcPr>
          <w:p w14:paraId="0FCAC01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6B8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B179"/>
            <w:noWrap/>
            <w:vAlign w:val="center"/>
            <w:hideMark/>
          </w:tcPr>
          <w:p w14:paraId="1925C11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34B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AB"/>
            <w:noWrap/>
            <w:vAlign w:val="center"/>
            <w:hideMark/>
          </w:tcPr>
          <w:p w14:paraId="16E89597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7E2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8404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3CB7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0E62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1A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D7A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-</w:t>
            </w:r>
          </w:p>
        </w:tc>
      </w:tr>
      <w:tr w:rsidR="0080381A" w:rsidRPr="00D2361A" w14:paraId="1199BB61" w14:textId="77777777" w:rsidTr="00EA013C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3D44F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4AB66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TP&gt;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339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D8B"/>
            <w:noWrap/>
            <w:vAlign w:val="center"/>
            <w:hideMark/>
          </w:tcPr>
          <w:p w14:paraId="7477B89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98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DC57D"/>
            <w:noWrap/>
            <w:vAlign w:val="center"/>
            <w:hideMark/>
          </w:tcPr>
          <w:p w14:paraId="32A8967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4DE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ADD"/>
            <w:noWrap/>
            <w:vAlign w:val="center"/>
            <w:hideMark/>
          </w:tcPr>
          <w:p w14:paraId="55940AA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A8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F2"/>
            <w:noWrap/>
            <w:vAlign w:val="center"/>
            <w:hideMark/>
          </w:tcPr>
          <w:p w14:paraId="148AEA9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FD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A176"/>
            <w:noWrap/>
            <w:vAlign w:val="center"/>
            <w:hideMark/>
          </w:tcPr>
          <w:p w14:paraId="27D16B0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A27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A8B72"/>
            <w:noWrap/>
            <w:vAlign w:val="center"/>
            <w:hideMark/>
          </w:tcPr>
          <w:p w14:paraId="081E687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8</w:t>
            </w:r>
          </w:p>
        </w:tc>
      </w:tr>
      <w:tr w:rsidR="0080381A" w:rsidRPr="00D2361A" w14:paraId="018402D2" w14:textId="77777777" w:rsidTr="00EA013C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B6232C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02BE5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TP&lt;1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D30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D8E"/>
            <w:noWrap/>
            <w:vAlign w:val="center"/>
            <w:hideMark/>
          </w:tcPr>
          <w:p w14:paraId="64BC570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B80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9C75"/>
            <w:noWrap/>
            <w:vAlign w:val="center"/>
            <w:hideMark/>
          </w:tcPr>
          <w:p w14:paraId="3AF50617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6B8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6C6"/>
            <w:noWrap/>
            <w:vAlign w:val="center"/>
            <w:hideMark/>
          </w:tcPr>
          <w:p w14:paraId="02E43B3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559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B"/>
            <w:noWrap/>
            <w:vAlign w:val="center"/>
            <w:hideMark/>
          </w:tcPr>
          <w:p w14:paraId="2F4246D7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623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9A75"/>
            <w:noWrap/>
            <w:vAlign w:val="center"/>
            <w:hideMark/>
          </w:tcPr>
          <w:p w14:paraId="6957AFF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040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9B75"/>
            <w:noWrap/>
            <w:vAlign w:val="center"/>
            <w:hideMark/>
          </w:tcPr>
          <w:p w14:paraId="55D5AE1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6</w:t>
            </w:r>
          </w:p>
        </w:tc>
      </w:tr>
      <w:tr w:rsidR="0080381A" w:rsidRPr="00D2361A" w14:paraId="49F4F506" w14:textId="77777777" w:rsidTr="00EA013C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CE5B1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48202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TP&lt;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4957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383"/>
            <w:noWrap/>
            <w:vAlign w:val="center"/>
            <w:hideMark/>
          </w:tcPr>
          <w:p w14:paraId="3AC6547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19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9774"/>
            <w:noWrap/>
            <w:vAlign w:val="center"/>
            <w:hideMark/>
          </w:tcPr>
          <w:p w14:paraId="1A56479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FA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2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8D1"/>
            <w:noWrap/>
            <w:vAlign w:val="center"/>
            <w:hideMark/>
          </w:tcPr>
          <w:p w14:paraId="7DD4D23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968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C"/>
            <w:noWrap/>
            <w:vAlign w:val="center"/>
            <w:hideMark/>
          </w:tcPr>
          <w:p w14:paraId="5AA5723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722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8F73"/>
            <w:noWrap/>
            <w:vAlign w:val="center"/>
            <w:hideMark/>
          </w:tcPr>
          <w:p w14:paraId="6FF761F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19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9173"/>
            <w:noWrap/>
            <w:vAlign w:val="center"/>
            <w:hideMark/>
          </w:tcPr>
          <w:p w14:paraId="72EB5A5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7</w:t>
            </w:r>
          </w:p>
        </w:tc>
      </w:tr>
      <w:tr w:rsidR="0080381A" w:rsidRPr="00D2361A" w14:paraId="31D1AA10" w14:textId="77777777" w:rsidTr="00EA013C">
        <w:trPr>
          <w:trHeight w:val="315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8C883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1218F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Slope</w:t>
            </w:r>
            <w:proofErr w:type="spellEnd"/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&lt;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27D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583"/>
            <w:noWrap/>
            <w:vAlign w:val="center"/>
            <w:hideMark/>
          </w:tcPr>
          <w:p w14:paraId="74F33CF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6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07A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AA78"/>
            <w:noWrap/>
            <w:vAlign w:val="center"/>
            <w:hideMark/>
          </w:tcPr>
          <w:p w14:paraId="1B6E755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E10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9D9"/>
            <w:noWrap/>
            <w:vAlign w:val="center"/>
            <w:hideMark/>
          </w:tcPr>
          <w:p w14:paraId="3EFE840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74A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EF9"/>
            <w:noWrap/>
            <w:vAlign w:val="center"/>
            <w:hideMark/>
          </w:tcPr>
          <w:p w14:paraId="495622E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5A64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8F73"/>
            <w:noWrap/>
            <w:vAlign w:val="center"/>
            <w:hideMark/>
          </w:tcPr>
          <w:p w14:paraId="0A499C2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8F9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8B72"/>
            <w:noWrap/>
            <w:vAlign w:val="center"/>
            <w:hideMark/>
          </w:tcPr>
          <w:p w14:paraId="0EAA2EC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8</w:t>
            </w:r>
          </w:p>
        </w:tc>
      </w:tr>
      <w:tr w:rsidR="0080381A" w:rsidRPr="00D2361A" w14:paraId="3AA21999" w14:textId="77777777" w:rsidTr="00EA013C">
        <w:trPr>
          <w:trHeight w:val="270"/>
        </w:trPr>
        <w:tc>
          <w:tcPr>
            <w:tcW w:w="5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607DF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&gt;1.6,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8CA9A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GaussTTP</w:t>
            </w:r>
            <w:proofErr w:type="spellEnd"/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&gt;3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78E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84"/>
            <w:noWrap/>
            <w:vAlign w:val="center"/>
            <w:hideMark/>
          </w:tcPr>
          <w:p w14:paraId="6B28BCB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ACA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C77D"/>
            <w:noWrap/>
            <w:vAlign w:val="center"/>
            <w:hideMark/>
          </w:tcPr>
          <w:p w14:paraId="4A7BD1F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E1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9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BE5"/>
            <w:noWrap/>
            <w:vAlign w:val="center"/>
            <w:hideMark/>
          </w:tcPr>
          <w:p w14:paraId="6242BD8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D81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DEF"/>
            <w:noWrap/>
            <w:vAlign w:val="center"/>
            <w:hideMark/>
          </w:tcPr>
          <w:p w14:paraId="2BAA456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DEA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AD79"/>
            <w:noWrap/>
            <w:vAlign w:val="center"/>
            <w:hideMark/>
          </w:tcPr>
          <w:p w14:paraId="33ABA32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097F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9173"/>
            <w:noWrap/>
            <w:vAlign w:val="center"/>
            <w:hideMark/>
          </w:tcPr>
          <w:p w14:paraId="7BDF252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7</w:t>
            </w:r>
          </w:p>
        </w:tc>
      </w:tr>
      <w:tr w:rsidR="0080381A" w:rsidRPr="00D2361A" w14:paraId="4F9061F2" w14:textId="77777777" w:rsidTr="00EA013C">
        <w:trPr>
          <w:trHeight w:val="270"/>
        </w:trPr>
        <w:tc>
          <w:tcPr>
            <w:tcW w:w="5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CCBEF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0 mm Gaus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8895C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Gauss</w:t>
            </w:r>
            <w:proofErr w:type="spellEnd"/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 xml:space="preserve"> TTP&lt;2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59E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ECB7E"/>
            <w:noWrap/>
            <w:vAlign w:val="center"/>
            <w:hideMark/>
          </w:tcPr>
          <w:p w14:paraId="2086BCD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757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8E72"/>
            <w:noWrap/>
            <w:vAlign w:val="center"/>
            <w:hideMark/>
          </w:tcPr>
          <w:p w14:paraId="753275F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8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DB8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9D7"/>
            <w:noWrap/>
            <w:vAlign w:val="center"/>
            <w:hideMark/>
          </w:tcPr>
          <w:p w14:paraId="05C78113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6901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EF5"/>
            <w:noWrap/>
            <w:vAlign w:val="center"/>
            <w:hideMark/>
          </w:tcPr>
          <w:p w14:paraId="515C208E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D59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A377"/>
            <w:noWrap/>
            <w:vAlign w:val="center"/>
            <w:hideMark/>
          </w:tcPr>
          <w:p w14:paraId="4F63817B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290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center"/>
            <w:hideMark/>
          </w:tcPr>
          <w:p w14:paraId="2512714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7</w:t>
            </w:r>
          </w:p>
        </w:tc>
      </w:tr>
      <w:tr w:rsidR="0080381A" w:rsidRPr="00D2361A" w14:paraId="7557DCAF" w14:textId="77777777" w:rsidTr="00EA013C">
        <w:trPr>
          <w:trHeight w:val="285"/>
        </w:trPr>
        <w:tc>
          <w:tcPr>
            <w:tcW w:w="501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A60BF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E6571" w14:textId="77777777" w:rsidR="0080381A" w:rsidRPr="0080381A" w:rsidRDefault="0080381A" w:rsidP="008038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8038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Gauss,Slope</w:t>
            </w:r>
            <w:proofErr w:type="spellEnd"/>
            <w:r w:rsidRPr="008038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&lt;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62D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ECC7E"/>
            <w:noWrap/>
            <w:vAlign w:val="center"/>
            <w:hideMark/>
          </w:tcPr>
          <w:p w14:paraId="0339995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3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C2E90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9774"/>
            <w:noWrap/>
            <w:vAlign w:val="center"/>
            <w:hideMark/>
          </w:tcPr>
          <w:p w14:paraId="75533E9A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8732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1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ADB"/>
            <w:noWrap/>
            <w:vAlign w:val="center"/>
            <w:hideMark/>
          </w:tcPr>
          <w:p w14:paraId="24703659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1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BC1C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1.00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DF2"/>
            <w:noWrap/>
            <w:vAlign w:val="center"/>
            <w:hideMark/>
          </w:tcPr>
          <w:p w14:paraId="11FA7ED4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39D8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A076"/>
            <w:noWrap/>
            <w:vAlign w:val="center"/>
            <w:hideMark/>
          </w:tcPr>
          <w:p w14:paraId="22180177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FE96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0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8D72"/>
            <w:noWrap/>
            <w:vAlign w:val="center"/>
            <w:hideMark/>
          </w:tcPr>
          <w:p w14:paraId="3DBF777D" w14:textId="77777777" w:rsidR="0080381A" w:rsidRPr="0080381A" w:rsidRDefault="0080381A" w:rsidP="008038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8038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48</w:t>
            </w:r>
          </w:p>
        </w:tc>
      </w:tr>
    </w:tbl>
    <w:p w14:paraId="7121FCFF" w14:textId="77777777" w:rsidR="0080381A" w:rsidRPr="00D2361A" w:rsidRDefault="0080381A" w:rsidP="00910905">
      <w:pPr>
        <w:ind w:firstLine="0"/>
        <w:rPr>
          <w:rFonts w:cs="Times New Roman"/>
          <w:szCs w:val="20"/>
          <w:lang w:val="en-GB"/>
        </w:rPr>
      </w:pPr>
    </w:p>
    <w:p w14:paraId="0EE0F3F4" w14:textId="66FB9455" w:rsidR="00330203" w:rsidRPr="00D2361A" w:rsidRDefault="00330203" w:rsidP="00910905">
      <w:pPr>
        <w:ind w:firstLine="0"/>
        <w:rPr>
          <w:rFonts w:cs="Times New Roman"/>
          <w:szCs w:val="20"/>
          <w:lang w:val="en-GB"/>
        </w:rPr>
      </w:pPr>
    </w:p>
    <w:p w14:paraId="4440CDFB" w14:textId="376ABAB5" w:rsidR="00330203" w:rsidRPr="00B45919" w:rsidRDefault="00330203" w:rsidP="00330203">
      <w:pPr>
        <w:ind w:firstLine="0"/>
        <w:rPr>
          <w:rFonts w:cs="Times New Roman"/>
          <w:szCs w:val="20"/>
          <w:lang w:val="en-GB"/>
        </w:rPr>
      </w:pPr>
      <w:r w:rsidRPr="00D2361A">
        <w:rPr>
          <w:rFonts w:cs="Times New Roman"/>
          <w:b/>
          <w:szCs w:val="20"/>
          <w:lang w:val="en-GB"/>
        </w:rPr>
        <w:lastRenderedPageBreak/>
        <w:t>Table S2</w:t>
      </w:r>
      <w:r w:rsidRPr="00D2361A">
        <w:rPr>
          <w:rFonts w:cs="Times New Roman"/>
          <w:szCs w:val="20"/>
          <w:lang w:val="en-GB"/>
        </w:rPr>
        <w:t xml:space="preserve"> </w:t>
      </w:r>
      <w:r w:rsidR="0025599C" w:rsidRPr="00D2361A">
        <w:rPr>
          <w:rFonts w:cs="Times New Roman"/>
          <w:szCs w:val="20"/>
          <w:lang w:val="en-GB"/>
        </w:rPr>
        <w:t xml:space="preserve">Area under the curve (AUC) from </w:t>
      </w:r>
      <w:r w:rsidR="00045B10" w:rsidRPr="00D2361A">
        <w:rPr>
          <w:rFonts w:cs="Times New Roman"/>
          <w:szCs w:val="20"/>
          <w:lang w:val="en-GB"/>
        </w:rPr>
        <w:t>ROC analysis</w:t>
      </w:r>
      <w:r w:rsidR="0025599C" w:rsidRPr="00D2361A">
        <w:rPr>
          <w:rFonts w:cs="Times New Roman"/>
          <w:szCs w:val="20"/>
          <w:lang w:val="en-GB"/>
        </w:rPr>
        <w:t xml:space="preserve"> and the optimal thresholds (T) chosen for the highest product of sensitivity (Se</w:t>
      </w:r>
      <w:r w:rsidR="00A65D32" w:rsidRPr="00D2361A">
        <w:rPr>
          <w:rFonts w:cs="Times New Roman"/>
          <w:szCs w:val="20"/>
          <w:lang w:val="en-GB"/>
        </w:rPr>
        <w:t>, units: %</w:t>
      </w:r>
      <w:r w:rsidR="0025599C" w:rsidRPr="00D2361A">
        <w:rPr>
          <w:rFonts w:cs="Times New Roman"/>
          <w:szCs w:val="20"/>
          <w:lang w:val="en-GB"/>
        </w:rPr>
        <w:t>) and specificity (</w:t>
      </w:r>
      <w:proofErr w:type="spellStart"/>
      <w:r w:rsidR="0025599C" w:rsidRPr="00D2361A">
        <w:rPr>
          <w:rFonts w:cs="Times New Roman"/>
          <w:szCs w:val="20"/>
          <w:lang w:val="en-GB"/>
        </w:rPr>
        <w:t>Sp</w:t>
      </w:r>
      <w:proofErr w:type="spellEnd"/>
      <w:r w:rsidR="00A65D32" w:rsidRPr="00D2361A">
        <w:rPr>
          <w:rFonts w:cs="Times New Roman"/>
          <w:szCs w:val="20"/>
          <w:lang w:val="en-GB"/>
        </w:rPr>
        <w:t>, units: %</w:t>
      </w:r>
      <w:r w:rsidR="0025599C" w:rsidRPr="00D2361A">
        <w:rPr>
          <w:rFonts w:cs="Times New Roman"/>
          <w:szCs w:val="20"/>
          <w:lang w:val="en-GB"/>
        </w:rPr>
        <w:t>)</w:t>
      </w:r>
      <w:r w:rsidR="00075D6E" w:rsidRPr="00D2361A">
        <w:rPr>
          <w:rFonts w:cs="Times New Roman"/>
          <w:szCs w:val="20"/>
          <w:lang w:val="en-GB"/>
        </w:rPr>
        <w:t>. Thresholds are given in units of</w:t>
      </w:r>
      <w:r w:rsidR="00045B10" w:rsidRPr="00D2361A">
        <w:rPr>
          <w:rFonts w:cs="Times New Roman"/>
          <w:szCs w:val="20"/>
          <w:lang w:val="en-GB"/>
        </w:rPr>
        <w:t xml:space="preserve"> </w:t>
      </w:r>
      <w:r w:rsidRPr="00D2361A">
        <w:rPr>
          <w:rFonts w:cs="Times New Roman"/>
          <w:szCs w:val="20"/>
          <w:lang w:val="en-GB"/>
        </w:rPr>
        <w:t>TTP (units: min</w:t>
      </w:r>
      <w:r w:rsidR="00520A04">
        <w:rPr>
          <w:rFonts w:cs="Times New Roman"/>
          <w:szCs w:val="20"/>
          <w:lang w:val="en-GB"/>
        </w:rPr>
        <w:t xml:space="preserve"> </w:t>
      </w:r>
      <w:proofErr w:type="spellStart"/>
      <w:r w:rsidR="00520A04">
        <w:rPr>
          <w:rFonts w:cs="Times New Roman"/>
          <w:szCs w:val="20"/>
          <w:lang w:val="en-GB"/>
        </w:rPr>
        <w:t>p.i</w:t>
      </w:r>
      <w:proofErr w:type="spellEnd"/>
      <w:r w:rsidR="00520A04">
        <w:rPr>
          <w:rFonts w:cs="Times New Roman"/>
          <w:szCs w:val="20"/>
          <w:lang w:val="en-GB"/>
        </w:rPr>
        <w:t>.</w:t>
      </w:r>
      <w:r w:rsidRPr="00D2361A">
        <w:rPr>
          <w:rFonts w:cs="Times New Roman"/>
          <w:szCs w:val="20"/>
          <w:lang w:val="en-GB"/>
        </w:rPr>
        <w:t>), Slope</w:t>
      </w:r>
      <w:r w:rsidRPr="00D2361A">
        <w:rPr>
          <w:rFonts w:cs="Times New Roman"/>
          <w:szCs w:val="20"/>
          <w:vertAlign w:val="subscript"/>
          <w:lang w:val="en-GB"/>
        </w:rPr>
        <w:t>15-40</w:t>
      </w:r>
      <w:r w:rsidRPr="00D2361A">
        <w:rPr>
          <w:rFonts w:cs="Times New Roman"/>
          <w:szCs w:val="20"/>
          <w:lang w:val="en-GB"/>
        </w:rPr>
        <w:t xml:space="preserve"> (units: SUV/h)</w:t>
      </w:r>
      <w:r w:rsidRPr="00D2361A">
        <w:rPr>
          <w:rFonts w:cs="Times New Roman"/>
          <w:lang w:val="en-GB"/>
        </w:rPr>
        <w:t>, TBR (units: 1), and BTV</w:t>
      </w:r>
      <w:r w:rsidRPr="00D2361A">
        <w:rPr>
          <w:rFonts w:cs="Times New Roman"/>
          <w:vertAlign w:val="subscript"/>
          <w:lang w:val="en-GB"/>
        </w:rPr>
        <w:t>20-40</w:t>
      </w:r>
      <w:r w:rsidRPr="00D2361A">
        <w:rPr>
          <w:rFonts w:cs="Times New Roman"/>
          <w:lang w:val="en-GB"/>
        </w:rPr>
        <w:t xml:space="preserve"> (units: mL) from VOI-based analysis, and</w:t>
      </w:r>
      <w:r w:rsidR="00075D6E" w:rsidRPr="00D2361A">
        <w:rPr>
          <w:rFonts w:cs="Times New Roman"/>
          <w:lang w:val="en-GB"/>
        </w:rPr>
        <w:t xml:space="preserve"> </w:t>
      </w:r>
      <w:r w:rsidRPr="00D2361A">
        <w:rPr>
          <w:rFonts w:cs="Times New Roman"/>
          <w:lang w:val="en-GB"/>
        </w:rPr>
        <w:t>voxel-wise PVH (units: %)</w:t>
      </w:r>
      <w:r w:rsidR="00B45919">
        <w:rPr>
          <w:rFonts w:cs="Times New Roman"/>
          <w:lang w:val="en-GB"/>
        </w:rPr>
        <w:t xml:space="preserve">. </w:t>
      </w:r>
      <w:r w:rsidR="00B45919">
        <w:rPr>
          <w:rFonts w:cs="Times New Roman"/>
          <w:szCs w:val="20"/>
          <w:lang w:val="en-GB"/>
        </w:rPr>
        <w:t>AUC</w:t>
      </w:r>
      <w:r w:rsidR="00B45919" w:rsidRPr="00D2361A">
        <w:rPr>
          <w:rFonts w:cs="Times New Roman"/>
          <w:szCs w:val="20"/>
          <w:lang w:val="en-GB"/>
        </w:rPr>
        <w:t xml:space="preserve"> </w:t>
      </w:r>
      <w:r w:rsidR="006B23C0" w:rsidRPr="00D2361A">
        <w:rPr>
          <w:rFonts w:cs="Times New Roman"/>
          <w:szCs w:val="20"/>
          <w:lang w:val="en-GB"/>
        </w:rPr>
        <w:t xml:space="preserve">is shown colour coded </w:t>
      </w:r>
      <w:r w:rsidR="006B23C0">
        <w:rPr>
          <w:rFonts w:cs="Times New Roman"/>
          <w:szCs w:val="20"/>
          <w:lang w:val="en-GB"/>
        </w:rPr>
        <w:t>(white-yellow-red continuously scaled from minimal to maximal AUC value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5"/>
        <w:gridCol w:w="1682"/>
        <w:gridCol w:w="701"/>
        <w:gridCol w:w="698"/>
        <w:gridCol w:w="837"/>
        <w:gridCol w:w="701"/>
        <w:gridCol w:w="695"/>
        <w:gridCol w:w="837"/>
        <w:gridCol w:w="701"/>
        <w:gridCol w:w="695"/>
        <w:gridCol w:w="837"/>
        <w:gridCol w:w="721"/>
        <w:gridCol w:w="716"/>
        <w:gridCol w:w="860"/>
        <w:gridCol w:w="721"/>
        <w:gridCol w:w="716"/>
        <w:gridCol w:w="863"/>
      </w:tblGrid>
      <w:tr w:rsidR="00D2361A" w:rsidRPr="00D2361A" w14:paraId="150A274D" w14:textId="77777777" w:rsidTr="00D2361A">
        <w:trPr>
          <w:trHeight w:val="285"/>
        </w:trPr>
        <w:tc>
          <w:tcPr>
            <w:tcW w:w="5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61D02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umour VOI, post-filtering</w:t>
            </w:r>
          </w:p>
        </w:tc>
        <w:tc>
          <w:tcPr>
            <w:tcW w:w="58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3C212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ROC analysis</w:t>
            </w:r>
          </w:p>
        </w:tc>
        <w:tc>
          <w:tcPr>
            <w:tcW w:w="2323" w:type="pct"/>
            <w:gridSpan w:val="9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A91F8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Distinguish WHO grade</w:t>
            </w:r>
          </w:p>
        </w:tc>
        <w:tc>
          <w:tcPr>
            <w:tcW w:w="1593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5D7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Distinguish </w:t>
            </w:r>
            <w:r w:rsidRPr="00D2361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de-DE"/>
              </w:rPr>
              <w:t>IDH</w:t>
            </w:r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-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wt</w:t>
            </w:r>
            <w:proofErr w:type="spellEnd"/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from</w:t>
            </w:r>
          </w:p>
        </w:tc>
      </w:tr>
      <w:tr w:rsidR="00D2361A" w:rsidRPr="00D2361A" w14:paraId="5401CDAF" w14:textId="77777777" w:rsidTr="00D2361A">
        <w:trPr>
          <w:trHeight w:val="315"/>
        </w:trPr>
        <w:tc>
          <w:tcPr>
            <w:tcW w:w="5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267A0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E36E0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775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ABE95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III from II</w:t>
            </w:r>
          </w:p>
        </w:tc>
        <w:tc>
          <w:tcPr>
            <w:tcW w:w="774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24AB9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IV from II</w:t>
            </w:r>
          </w:p>
        </w:tc>
        <w:tc>
          <w:tcPr>
            <w:tcW w:w="774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D8988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IV from III</w:t>
            </w:r>
          </w:p>
        </w:tc>
        <w:tc>
          <w:tcPr>
            <w:tcW w:w="796" w:type="pct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03B8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de-DE"/>
              </w:rPr>
              <w:t>IDH</w:t>
            </w:r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-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mut</w:t>
            </w:r>
            <w:proofErr w:type="spellEnd"/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non-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codel</w:t>
            </w:r>
            <w:proofErr w:type="spellEnd"/>
          </w:p>
        </w:tc>
        <w:tc>
          <w:tcPr>
            <w:tcW w:w="7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69C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val="en-GB" w:eastAsia="de-DE"/>
              </w:rPr>
              <w:t>IDH</w:t>
            </w:r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-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mut</w:t>
            </w:r>
            <w:proofErr w:type="spellEnd"/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  <w:t>codel</w:t>
            </w:r>
            <w:proofErr w:type="spellEnd"/>
          </w:p>
        </w:tc>
      </w:tr>
      <w:tr w:rsidR="00D2361A" w:rsidRPr="00D2361A" w14:paraId="3608854E" w14:textId="77777777" w:rsidTr="00D2361A">
        <w:trPr>
          <w:trHeight w:val="270"/>
        </w:trPr>
        <w:tc>
          <w:tcPr>
            <w:tcW w:w="5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C9CF8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ED39A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b/>
                <w:bCs/>
                <w:sz w:val="18"/>
                <w:szCs w:val="18"/>
                <w:lang w:val="en-GB" w:eastAsia="de-D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77F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UC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E067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B83C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e, 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p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B8D7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U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C0B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4B04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e, 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p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AA42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UC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82D4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F71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e, 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p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7E8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UC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C6C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D847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e, 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p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67A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AUC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1BA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785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Se, </w:t>
            </w:r>
            <w:proofErr w:type="spellStart"/>
            <w:r w:rsidRPr="00D2361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p</w:t>
            </w:r>
            <w:proofErr w:type="spellEnd"/>
          </w:p>
        </w:tc>
      </w:tr>
      <w:tr w:rsidR="00D2361A" w:rsidRPr="00D2361A" w14:paraId="0B83DC18" w14:textId="77777777" w:rsidTr="00D2361A">
        <w:trPr>
          <w:trHeight w:val="240"/>
        </w:trPr>
        <w:tc>
          <w:tcPr>
            <w:tcW w:w="50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EDEEB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90 % iso-contou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AD88F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TP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0A0"/>
            <w:noWrap/>
            <w:vAlign w:val="center"/>
            <w:hideMark/>
          </w:tcPr>
          <w:p w14:paraId="11828AB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559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E69E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9, 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4000FAF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875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AD14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DEF"/>
            <w:noWrap/>
            <w:vAlign w:val="center"/>
            <w:hideMark/>
          </w:tcPr>
          <w:p w14:paraId="53FA759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0CE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F6EC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47, 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ED07F"/>
            <w:noWrap/>
            <w:vAlign w:val="center"/>
            <w:hideMark/>
          </w:tcPr>
          <w:p w14:paraId="5BE9DF9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D9F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21E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6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EE95"/>
            <w:noWrap/>
            <w:vAlign w:val="center"/>
            <w:hideMark/>
          </w:tcPr>
          <w:p w14:paraId="72DEDC8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350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5D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51</w:t>
            </w:r>
          </w:p>
        </w:tc>
      </w:tr>
      <w:tr w:rsidR="00D2361A" w:rsidRPr="00D2361A" w14:paraId="3DC60933" w14:textId="77777777" w:rsidTr="00D2361A">
        <w:trPr>
          <w:trHeight w:val="285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F4707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4CE3A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Slope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15-4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AC"/>
            <w:noWrap/>
            <w:vAlign w:val="center"/>
            <w:hideMark/>
          </w:tcPr>
          <w:p w14:paraId="4D187C7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C6CB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-0.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3E09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56, 7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283"/>
            <w:noWrap/>
            <w:vAlign w:val="center"/>
            <w:hideMark/>
          </w:tcPr>
          <w:p w14:paraId="6D1B72C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C3B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-0.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6F65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7, 8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E9"/>
            <w:noWrap/>
            <w:vAlign w:val="center"/>
            <w:hideMark/>
          </w:tcPr>
          <w:p w14:paraId="74D5E7B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051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-0.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BF4D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2, 56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18ECA4A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4D47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-0.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7852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4, 6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158B7A7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E10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-0.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3BEA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3, 74</w:t>
            </w:r>
          </w:p>
        </w:tc>
      </w:tr>
      <w:tr w:rsidR="00D2361A" w:rsidRPr="00D2361A" w14:paraId="7C4F44D7" w14:textId="77777777" w:rsidTr="00D2361A">
        <w:trPr>
          <w:trHeight w:val="270"/>
        </w:trPr>
        <w:tc>
          <w:tcPr>
            <w:tcW w:w="501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BBF05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&gt;1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C0652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5-15,ma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0A0"/>
            <w:noWrap/>
            <w:vAlign w:val="center"/>
            <w:hideMark/>
          </w:tcPr>
          <w:p w14:paraId="334B5A0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50A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D50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4, 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A8571"/>
            <w:noWrap/>
            <w:vAlign w:val="center"/>
            <w:hideMark/>
          </w:tcPr>
          <w:p w14:paraId="7381B28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35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A898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91, 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2AC"/>
            <w:noWrap/>
            <w:vAlign w:val="center"/>
            <w:hideMark/>
          </w:tcPr>
          <w:p w14:paraId="74FB8AA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73B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D3D7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7, 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ED90"/>
            <w:noWrap/>
            <w:vAlign w:val="center"/>
            <w:hideMark/>
          </w:tcPr>
          <w:p w14:paraId="2ACBFB4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FF6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AE59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5, 6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1A6"/>
            <w:noWrap/>
            <w:vAlign w:val="center"/>
            <w:hideMark/>
          </w:tcPr>
          <w:p w14:paraId="69E7C35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3AC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57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8, 69</w:t>
            </w:r>
          </w:p>
        </w:tc>
      </w:tr>
      <w:tr w:rsidR="00D2361A" w:rsidRPr="00D2361A" w14:paraId="07B3FE33" w14:textId="77777777" w:rsidTr="00D2361A">
        <w:trPr>
          <w:trHeight w:val="27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0D622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38ABB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5-15,mean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021DDA2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3F0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C4F2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7, 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A7C6F"/>
            <w:noWrap/>
            <w:vAlign w:val="center"/>
            <w:hideMark/>
          </w:tcPr>
          <w:p w14:paraId="3FA6503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D99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B7BF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4, 8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6C8"/>
            <w:noWrap/>
            <w:vAlign w:val="center"/>
            <w:hideMark/>
          </w:tcPr>
          <w:p w14:paraId="714004E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FF1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EE1D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1, 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center"/>
            <w:hideMark/>
          </w:tcPr>
          <w:p w14:paraId="059B79D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A49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337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center"/>
            <w:hideMark/>
          </w:tcPr>
          <w:p w14:paraId="304CF4D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98F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68A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79</w:t>
            </w:r>
          </w:p>
        </w:tc>
      </w:tr>
      <w:tr w:rsidR="00D2361A" w:rsidRPr="00D2361A" w14:paraId="202CA0E1" w14:textId="77777777" w:rsidTr="00D2361A">
        <w:trPr>
          <w:trHeight w:val="315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B9B02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66335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,max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6C8"/>
            <w:noWrap/>
            <w:vAlign w:val="center"/>
            <w:hideMark/>
          </w:tcPr>
          <w:p w14:paraId="2F78CD0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918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10DC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56, 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center"/>
            <w:hideMark/>
          </w:tcPr>
          <w:p w14:paraId="167983A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05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92D4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91,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1A6"/>
            <w:noWrap/>
            <w:vAlign w:val="center"/>
            <w:hideMark/>
          </w:tcPr>
          <w:p w14:paraId="712BE6E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C08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.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5D2B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0, 5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8D3"/>
            <w:noWrap/>
            <w:vAlign w:val="center"/>
            <w:hideMark/>
          </w:tcPr>
          <w:p w14:paraId="54827D9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F1E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16E7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7, 5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8D3"/>
            <w:noWrap/>
            <w:vAlign w:val="center"/>
            <w:hideMark/>
          </w:tcPr>
          <w:p w14:paraId="4FD71B9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28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6CA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0, 67</w:t>
            </w:r>
          </w:p>
        </w:tc>
      </w:tr>
      <w:tr w:rsidR="00D2361A" w:rsidRPr="00D2361A" w14:paraId="0A1D97DE" w14:textId="77777777" w:rsidTr="00D2361A">
        <w:trPr>
          <w:trHeight w:val="315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48E49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36959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,mean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5C2"/>
            <w:noWrap/>
            <w:vAlign w:val="center"/>
            <w:hideMark/>
          </w:tcPr>
          <w:p w14:paraId="0A9D6BA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3E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8DF7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56, 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center"/>
            <w:hideMark/>
          </w:tcPr>
          <w:p w14:paraId="04C2AC2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3E9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23DE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2, 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3B1"/>
            <w:noWrap/>
            <w:vAlign w:val="center"/>
            <w:hideMark/>
          </w:tcPr>
          <w:p w14:paraId="4D3DF4A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734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444B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2, 6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8D3"/>
            <w:noWrap/>
            <w:vAlign w:val="center"/>
            <w:hideMark/>
          </w:tcPr>
          <w:p w14:paraId="03BDD27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D85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8F7D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2, 5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9D8"/>
            <w:noWrap/>
            <w:vAlign w:val="center"/>
            <w:hideMark/>
          </w:tcPr>
          <w:p w14:paraId="6108082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C53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EBF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5, 56</w:t>
            </w:r>
          </w:p>
        </w:tc>
      </w:tr>
      <w:tr w:rsidR="00D2361A" w:rsidRPr="00D2361A" w14:paraId="4CC32ACD" w14:textId="77777777" w:rsidTr="00D2361A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7C770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AD879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BTV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8D3"/>
            <w:noWrap/>
            <w:vAlign w:val="center"/>
            <w:hideMark/>
          </w:tcPr>
          <w:p w14:paraId="6F9F6A0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7B9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64E4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9, 5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ED981"/>
            <w:noWrap/>
            <w:vAlign w:val="center"/>
            <w:hideMark/>
          </w:tcPr>
          <w:p w14:paraId="6B25243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8E4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DFF1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93,5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AC"/>
            <w:noWrap/>
            <w:vAlign w:val="center"/>
            <w:hideMark/>
          </w:tcPr>
          <w:p w14:paraId="58F062F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13B0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2563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5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BE4"/>
            <w:noWrap/>
            <w:vAlign w:val="center"/>
            <w:hideMark/>
          </w:tcPr>
          <w:p w14:paraId="6B8200D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7D9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AE8B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4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FB2D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B89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AA6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56</w:t>
            </w:r>
          </w:p>
        </w:tc>
      </w:tr>
      <w:tr w:rsidR="00D2361A" w:rsidRPr="00D2361A" w14:paraId="69B04AD0" w14:textId="77777777" w:rsidTr="00D2361A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4DDE33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241AA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BR,5-15&gt;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center"/>
            <w:hideMark/>
          </w:tcPr>
          <w:p w14:paraId="02ADE96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FBA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6B47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3, 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05077A2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F8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CD3F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91, 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7CD"/>
            <w:noWrap/>
            <w:vAlign w:val="center"/>
            <w:hideMark/>
          </w:tcPr>
          <w:p w14:paraId="68CB607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DED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E13B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0, 4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center"/>
            <w:hideMark/>
          </w:tcPr>
          <w:p w14:paraId="0E16AC1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F38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326D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9, 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center"/>
            <w:hideMark/>
          </w:tcPr>
          <w:p w14:paraId="3166C06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152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5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4C4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6, 79</w:t>
            </w:r>
          </w:p>
        </w:tc>
      </w:tr>
      <w:tr w:rsidR="00D2361A" w:rsidRPr="00D2361A" w14:paraId="5F9C3CDF" w14:textId="77777777" w:rsidTr="00D2361A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2FEC8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503BD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BR,20-40&gt;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5C2"/>
            <w:noWrap/>
            <w:vAlign w:val="center"/>
            <w:hideMark/>
          </w:tcPr>
          <w:p w14:paraId="644D55A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F7E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425E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0, 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A176"/>
            <w:noWrap/>
            <w:vAlign w:val="center"/>
            <w:hideMark/>
          </w:tcPr>
          <w:p w14:paraId="690F5E2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818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0B1D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7, 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4B7"/>
            <w:noWrap/>
            <w:vAlign w:val="center"/>
            <w:hideMark/>
          </w:tcPr>
          <w:p w14:paraId="2954452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AE4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730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9, 6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8D3"/>
            <w:noWrap/>
            <w:vAlign w:val="center"/>
            <w:hideMark/>
          </w:tcPr>
          <w:p w14:paraId="7433953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9DD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373B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1, 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FF9D8"/>
            <w:noWrap/>
            <w:vAlign w:val="center"/>
            <w:hideMark/>
          </w:tcPr>
          <w:p w14:paraId="16DAA85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2C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4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F7A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54, 67</w:t>
            </w:r>
          </w:p>
        </w:tc>
      </w:tr>
      <w:tr w:rsidR="00D2361A" w:rsidRPr="00D2361A" w14:paraId="10445A5A" w14:textId="77777777" w:rsidTr="00D2361A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81F3E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340A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TP&gt;3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EF9B"/>
            <w:noWrap/>
            <w:vAlign w:val="center"/>
            <w:hideMark/>
          </w:tcPr>
          <w:p w14:paraId="0C60250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06C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34D8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8, 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center"/>
            <w:hideMark/>
          </w:tcPr>
          <w:p w14:paraId="67A1D4D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EB3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E868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6, 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DEF"/>
            <w:noWrap/>
            <w:vAlign w:val="center"/>
            <w:hideMark/>
          </w:tcPr>
          <w:p w14:paraId="329BA6B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A6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3E36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9, 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center"/>
            <w:hideMark/>
          </w:tcPr>
          <w:p w14:paraId="63A8CDC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047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7136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2, 7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B8F73"/>
            <w:noWrap/>
            <w:vAlign w:val="center"/>
            <w:hideMark/>
          </w:tcPr>
          <w:p w14:paraId="3C50763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ECD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809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4, 90</w:t>
            </w:r>
          </w:p>
        </w:tc>
      </w:tr>
      <w:tr w:rsidR="00D2361A" w:rsidRPr="00D2361A" w14:paraId="3FFDB04B" w14:textId="77777777" w:rsidTr="00D2361A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4AE518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39E9D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TP&lt;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EF9B"/>
            <w:noWrap/>
            <w:vAlign w:val="center"/>
            <w:hideMark/>
          </w:tcPr>
          <w:p w14:paraId="7228BF2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3E5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7781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5, 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B9874"/>
            <w:noWrap/>
            <w:vAlign w:val="center"/>
            <w:hideMark/>
          </w:tcPr>
          <w:p w14:paraId="0346B8F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E9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5B6F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91, 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8D0"/>
            <w:noWrap/>
            <w:vAlign w:val="center"/>
            <w:hideMark/>
          </w:tcPr>
          <w:p w14:paraId="2398E65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665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3CD7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6, 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center"/>
            <w:hideMark/>
          </w:tcPr>
          <w:p w14:paraId="18AD8C1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97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C1CA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3, 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B9874"/>
            <w:noWrap/>
            <w:vAlign w:val="center"/>
            <w:hideMark/>
          </w:tcPr>
          <w:p w14:paraId="6D13CDC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B52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228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4, 90</w:t>
            </w:r>
          </w:p>
        </w:tc>
      </w:tr>
      <w:tr w:rsidR="00D2361A" w:rsidRPr="00D2361A" w14:paraId="0DD81AA6" w14:textId="77777777" w:rsidTr="00D2361A">
        <w:trPr>
          <w:trHeight w:val="300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114E0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A90DE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TTP&lt;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EC8A"/>
            <w:noWrap/>
            <w:vAlign w:val="center"/>
            <w:hideMark/>
          </w:tcPr>
          <w:p w14:paraId="5044770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4B5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235D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8, 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A8571"/>
            <w:noWrap/>
            <w:vAlign w:val="center"/>
            <w:hideMark/>
          </w:tcPr>
          <w:p w14:paraId="0148BFB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A3C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8F02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91, 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AE0"/>
            <w:noWrap/>
            <w:vAlign w:val="center"/>
            <w:hideMark/>
          </w:tcPr>
          <w:p w14:paraId="47B0DC3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BC4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F3C7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6, 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center"/>
            <w:hideMark/>
          </w:tcPr>
          <w:p w14:paraId="114F912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2D1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7DC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7, 7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A8571"/>
            <w:noWrap/>
            <w:vAlign w:val="center"/>
            <w:hideMark/>
          </w:tcPr>
          <w:p w14:paraId="59A71EC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343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4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361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4, 90</w:t>
            </w:r>
          </w:p>
        </w:tc>
      </w:tr>
      <w:tr w:rsidR="00D2361A" w:rsidRPr="00D2361A" w14:paraId="4E9DD0FD" w14:textId="77777777" w:rsidTr="00D2361A">
        <w:trPr>
          <w:trHeight w:val="315"/>
        </w:trPr>
        <w:tc>
          <w:tcPr>
            <w:tcW w:w="501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2F812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92FE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Slope</w:t>
            </w:r>
            <w:proofErr w:type="spellEnd"/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&lt;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D90"/>
            <w:noWrap/>
            <w:vAlign w:val="center"/>
            <w:hideMark/>
          </w:tcPr>
          <w:p w14:paraId="41DB0CE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436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58A7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9, 6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9874"/>
            <w:noWrap/>
            <w:vAlign w:val="center"/>
            <w:hideMark/>
          </w:tcPr>
          <w:p w14:paraId="01BD5B4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3BC9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4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6A1C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6, 8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CEA"/>
            <w:noWrap/>
            <w:vAlign w:val="center"/>
            <w:hideMark/>
          </w:tcPr>
          <w:p w14:paraId="01B8631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7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84D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4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AB58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1, 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B47A"/>
            <w:noWrap/>
            <w:vAlign w:val="center"/>
            <w:hideMark/>
          </w:tcPr>
          <w:p w14:paraId="7913A85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858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43C4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6, 7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8571"/>
            <w:noWrap/>
            <w:vAlign w:val="center"/>
            <w:hideMark/>
          </w:tcPr>
          <w:p w14:paraId="7C48E274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4869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4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DBE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7, 90</w:t>
            </w:r>
          </w:p>
        </w:tc>
      </w:tr>
      <w:tr w:rsidR="00D2361A" w:rsidRPr="00D2361A" w14:paraId="31A16B6D" w14:textId="77777777" w:rsidTr="00D2361A">
        <w:trPr>
          <w:trHeight w:val="270"/>
        </w:trPr>
        <w:tc>
          <w:tcPr>
            <w:tcW w:w="5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75540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TBR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20-40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&gt;1.6,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E3BD5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GaussTTP</w:t>
            </w:r>
            <w:proofErr w:type="spellEnd"/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&gt;3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EE95"/>
            <w:noWrap/>
            <w:vAlign w:val="center"/>
            <w:hideMark/>
          </w:tcPr>
          <w:p w14:paraId="588A547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227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A1B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66, 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center"/>
            <w:hideMark/>
          </w:tcPr>
          <w:p w14:paraId="2C4921C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894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CA5FD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C"/>
            <w:noWrap/>
            <w:vAlign w:val="center"/>
            <w:hideMark/>
          </w:tcPr>
          <w:p w14:paraId="6218A70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F31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685A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1, 5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DC67D"/>
            <w:noWrap/>
            <w:vAlign w:val="center"/>
            <w:hideMark/>
          </w:tcPr>
          <w:p w14:paraId="2C916E3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2AE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5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E76E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2, 6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B8F73"/>
            <w:noWrap/>
            <w:vAlign w:val="center"/>
            <w:hideMark/>
          </w:tcPr>
          <w:p w14:paraId="3F0352B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A43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lt;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2C2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8, 79</w:t>
            </w:r>
          </w:p>
        </w:tc>
      </w:tr>
      <w:tr w:rsidR="00D2361A" w:rsidRPr="00D2361A" w14:paraId="54B0D573" w14:textId="77777777" w:rsidTr="00D2361A">
        <w:trPr>
          <w:trHeight w:val="270"/>
        </w:trPr>
        <w:tc>
          <w:tcPr>
            <w:tcW w:w="5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30D77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10 mm Gaus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8520A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Gauss</w:t>
            </w:r>
            <w:proofErr w:type="spellEnd"/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 xml:space="preserve"> TTP&lt;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6B80323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12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7386B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3, 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A7C6F"/>
            <w:noWrap/>
            <w:vAlign w:val="center"/>
            <w:hideMark/>
          </w:tcPr>
          <w:p w14:paraId="7DDC0CC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91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574E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91, 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CE9"/>
            <w:noWrap/>
            <w:vAlign w:val="center"/>
            <w:hideMark/>
          </w:tcPr>
          <w:p w14:paraId="5FA164CE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0BDA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47BF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3, 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DBD7C"/>
            <w:noWrap/>
            <w:vAlign w:val="center"/>
            <w:hideMark/>
          </w:tcPr>
          <w:p w14:paraId="3FD3ACE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30C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401E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2, 7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000000" w:fill="FB8F73"/>
            <w:noWrap/>
            <w:vAlign w:val="center"/>
            <w:hideMark/>
          </w:tcPr>
          <w:p w14:paraId="62A8DD3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937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2C7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2, 90</w:t>
            </w:r>
          </w:p>
        </w:tc>
      </w:tr>
      <w:tr w:rsidR="00D2361A" w:rsidRPr="00D2361A" w14:paraId="4771EAEA" w14:textId="77777777" w:rsidTr="00D2361A">
        <w:trPr>
          <w:trHeight w:val="285"/>
        </w:trPr>
        <w:tc>
          <w:tcPr>
            <w:tcW w:w="501" w:type="pc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98B00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39E4" w14:textId="77777777" w:rsidR="00D2361A" w:rsidRPr="00D2361A" w:rsidRDefault="00D2361A" w:rsidP="00D2361A">
            <w:pPr>
              <w:spacing w:after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D2361A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PVH</w:t>
            </w:r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Gauss,Slope</w:t>
            </w:r>
            <w:proofErr w:type="spellEnd"/>
            <w:r w:rsidRPr="00D2361A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GB" w:eastAsia="de-DE"/>
              </w:rPr>
              <w:t>&lt;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B84"/>
            <w:noWrap/>
            <w:vAlign w:val="center"/>
            <w:hideMark/>
          </w:tcPr>
          <w:p w14:paraId="14F7D73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733D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8C0F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1, 7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8571"/>
            <w:noWrap/>
            <w:vAlign w:val="center"/>
            <w:hideMark/>
          </w:tcPr>
          <w:p w14:paraId="6775E3D5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23EB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BDDC0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87, 7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DEF"/>
            <w:noWrap/>
            <w:vAlign w:val="center"/>
            <w:hideMark/>
          </w:tcPr>
          <w:p w14:paraId="6516D33C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5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7F6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DC398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3, 5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DBD7C"/>
            <w:noWrap/>
            <w:vAlign w:val="center"/>
            <w:hideMark/>
          </w:tcPr>
          <w:p w14:paraId="51D574C3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D2ED1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2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9B077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9, 7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8571"/>
            <w:noWrap/>
            <w:vAlign w:val="center"/>
            <w:hideMark/>
          </w:tcPr>
          <w:p w14:paraId="4C6382F9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57B6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&gt;4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9F02" w14:textId="77777777" w:rsidR="00D2361A" w:rsidRPr="00D2361A" w:rsidRDefault="00D2361A" w:rsidP="00D2361A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sz w:val="18"/>
                <w:szCs w:val="18"/>
                <w:lang w:val="en-GB" w:eastAsia="de-DE"/>
              </w:rPr>
            </w:pPr>
            <w:r w:rsidRPr="00D2361A">
              <w:rPr>
                <w:rFonts w:eastAsia="Times New Roman" w:cs="Times New Roman"/>
                <w:sz w:val="18"/>
                <w:szCs w:val="18"/>
                <w:lang w:val="en-GB" w:eastAsia="de-DE"/>
              </w:rPr>
              <w:t>71, 92</w:t>
            </w:r>
          </w:p>
        </w:tc>
      </w:tr>
    </w:tbl>
    <w:p w14:paraId="57DBCBEA" w14:textId="77777777" w:rsidR="00D2361A" w:rsidRPr="00D2361A" w:rsidRDefault="00D2361A" w:rsidP="00330203">
      <w:pPr>
        <w:ind w:firstLine="0"/>
        <w:rPr>
          <w:rFonts w:cs="Times New Roman"/>
          <w:lang w:val="en-GB"/>
        </w:rPr>
      </w:pPr>
    </w:p>
    <w:p w14:paraId="77BC5A46" w14:textId="77777777" w:rsidR="007A4F03" w:rsidRDefault="007A4F03" w:rsidP="00862E72">
      <w:pPr>
        <w:ind w:firstLine="0"/>
        <w:rPr>
          <w:rFonts w:cs="Times New Roman"/>
          <w:b/>
          <w:szCs w:val="20"/>
          <w:lang w:val="en-GB"/>
        </w:rPr>
        <w:sectPr w:rsidR="007A4F03" w:rsidSect="007A4F03">
          <w:footerReference w:type="default" r:id="rId9"/>
          <w:pgSz w:w="16838" w:h="11906" w:orient="landscape"/>
          <w:pgMar w:top="1191" w:right="1418" w:bottom="1191" w:left="1134" w:header="708" w:footer="708" w:gutter="0"/>
          <w:cols w:space="708"/>
          <w:docGrid w:linePitch="360"/>
        </w:sectPr>
      </w:pPr>
    </w:p>
    <w:p w14:paraId="6DC7F6CA" w14:textId="62F9A41F" w:rsidR="002A6365" w:rsidRPr="007A4F03" w:rsidRDefault="002A6365" w:rsidP="00862E72">
      <w:pPr>
        <w:ind w:firstLine="0"/>
        <w:rPr>
          <w:rFonts w:cs="Times New Roman"/>
          <w:b/>
          <w:szCs w:val="20"/>
          <w:lang w:val="en-GB"/>
        </w:rPr>
      </w:pPr>
      <w:r>
        <w:rPr>
          <w:rFonts w:cs="Times New Roman"/>
          <w:b/>
          <w:szCs w:val="20"/>
          <w:lang w:val="en-GB"/>
        </w:rPr>
        <w:lastRenderedPageBreak/>
        <w:t>Figure</w:t>
      </w:r>
      <w:r w:rsidRPr="00D2361A">
        <w:rPr>
          <w:rFonts w:cs="Times New Roman"/>
          <w:b/>
          <w:szCs w:val="20"/>
          <w:lang w:val="en-GB"/>
        </w:rPr>
        <w:t xml:space="preserve"> S1</w:t>
      </w:r>
      <w:r w:rsidRPr="00D2361A">
        <w:rPr>
          <w:rFonts w:cs="Times New Roman"/>
          <w:szCs w:val="20"/>
          <w:lang w:val="en-GB"/>
        </w:rPr>
        <w:t xml:space="preserve"> </w:t>
      </w:r>
      <w:r>
        <w:rPr>
          <w:rFonts w:cs="Times New Roman"/>
          <w:szCs w:val="20"/>
          <w:lang w:val="en-GB"/>
        </w:rPr>
        <w:t xml:space="preserve">Exemplary voxel-wise TACs </w:t>
      </w:r>
      <w:r w:rsidR="00341A99">
        <w:rPr>
          <w:rFonts w:cs="Times New Roman"/>
          <w:szCs w:val="20"/>
          <w:lang w:val="en-GB"/>
        </w:rPr>
        <w:t>belonging to the glioma examples</w:t>
      </w:r>
      <w:r>
        <w:rPr>
          <w:rFonts w:cs="Times New Roman"/>
          <w:szCs w:val="20"/>
          <w:lang w:val="en-GB"/>
        </w:rPr>
        <w:t xml:space="preserve"> shown in Fig</w:t>
      </w:r>
      <w:r w:rsidR="00341A99">
        <w:rPr>
          <w:rFonts w:cs="Times New Roman"/>
          <w:szCs w:val="20"/>
          <w:lang w:val="en-GB"/>
        </w:rPr>
        <w:t>ure 5.</w:t>
      </w:r>
      <w:r w:rsidR="00AC160D">
        <w:rPr>
          <w:rFonts w:cs="Times New Roman"/>
          <w:szCs w:val="20"/>
          <w:lang w:val="en-GB"/>
        </w:rPr>
        <w:t xml:space="preserve"> </w:t>
      </w:r>
      <w:proofErr w:type="gramStart"/>
      <w:r w:rsidR="00341A99" w:rsidRPr="00341A99">
        <w:rPr>
          <w:rFonts w:cs="Times New Roman"/>
          <w:b/>
          <w:szCs w:val="20"/>
          <w:lang w:val="en-GB"/>
        </w:rPr>
        <w:t>a</w:t>
      </w:r>
      <w:proofErr w:type="gramEnd"/>
      <w:r w:rsidR="00341A99" w:rsidRPr="00341A99">
        <w:rPr>
          <w:rFonts w:cs="Times New Roman"/>
          <w:szCs w:val="20"/>
          <w:lang w:val="en-GB"/>
        </w:rPr>
        <w:t xml:space="preserve"> </w:t>
      </w:r>
      <w:r w:rsidR="00AC160D">
        <w:rPr>
          <w:rFonts w:cs="Times New Roman"/>
          <w:szCs w:val="20"/>
          <w:lang w:val="en-GB"/>
        </w:rPr>
        <w:t>Voxel-</w:t>
      </w:r>
      <w:r w:rsidR="00341A99">
        <w:rPr>
          <w:rFonts w:cs="Times New Roman"/>
          <w:szCs w:val="20"/>
          <w:lang w:val="en-GB"/>
        </w:rPr>
        <w:t xml:space="preserve">TACs with </w:t>
      </w:r>
      <w:r w:rsidR="00AC160D">
        <w:rPr>
          <w:rFonts w:cs="Times New Roman"/>
          <w:szCs w:val="20"/>
          <w:lang w:val="en-GB"/>
        </w:rPr>
        <w:t>application of a</w:t>
      </w:r>
      <w:r w:rsidR="00267954">
        <w:rPr>
          <w:rFonts w:cs="Times New Roman"/>
          <w:szCs w:val="20"/>
          <w:lang w:val="en-GB"/>
        </w:rPr>
        <w:t xml:space="preserve"> </w:t>
      </w:r>
      <w:r w:rsidR="00341A99">
        <w:rPr>
          <w:rFonts w:cs="Times New Roman"/>
          <w:szCs w:val="20"/>
          <w:lang w:val="en-GB"/>
        </w:rPr>
        <w:t>Gaussian</w:t>
      </w:r>
      <w:r w:rsidR="00267954">
        <w:rPr>
          <w:rFonts w:cs="Times New Roman"/>
          <w:szCs w:val="20"/>
          <w:lang w:val="en-GB"/>
        </w:rPr>
        <w:t xml:space="preserve"> (10 mm FWHM)</w:t>
      </w:r>
      <w:r w:rsidR="00341A99">
        <w:rPr>
          <w:rFonts w:cs="Times New Roman"/>
          <w:szCs w:val="20"/>
          <w:lang w:val="en-GB"/>
        </w:rPr>
        <w:t xml:space="preserve"> on dynamic PET data. </w:t>
      </w:r>
      <w:r w:rsidR="00341A99" w:rsidRPr="00341A99">
        <w:rPr>
          <w:rFonts w:cs="Times New Roman"/>
          <w:b/>
          <w:szCs w:val="20"/>
          <w:lang w:val="en-GB"/>
        </w:rPr>
        <w:t>b</w:t>
      </w:r>
      <w:r w:rsidR="00341A99">
        <w:rPr>
          <w:rFonts w:cs="Times New Roman"/>
          <w:szCs w:val="20"/>
          <w:lang w:val="en-GB"/>
        </w:rPr>
        <w:t xml:space="preserve"> Original </w:t>
      </w:r>
      <w:r w:rsidR="00AC160D">
        <w:rPr>
          <w:rFonts w:cs="Times New Roman"/>
          <w:szCs w:val="20"/>
          <w:lang w:val="en-GB"/>
        </w:rPr>
        <w:t>voxel-</w:t>
      </w:r>
      <w:r w:rsidR="00341A99">
        <w:rPr>
          <w:rFonts w:cs="Times New Roman"/>
          <w:szCs w:val="20"/>
          <w:lang w:val="en-GB"/>
        </w:rPr>
        <w:t xml:space="preserve">TACs without </w:t>
      </w:r>
      <w:r w:rsidR="00DB14E6">
        <w:rPr>
          <w:rFonts w:cs="Times New Roman"/>
          <w:szCs w:val="20"/>
          <w:lang w:val="en-GB"/>
        </w:rPr>
        <w:t>pre-processing of the</w:t>
      </w:r>
      <w:r w:rsidR="007E2D27">
        <w:rPr>
          <w:rFonts w:cs="Times New Roman"/>
          <w:szCs w:val="20"/>
          <w:lang w:val="en-GB"/>
        </w:rPr>
        <w:t xml:space="preserve"> dynamic PET</w:t>
      </w:r>
      <w:r w:rsidR="00DB14E6">
        <w:rPr>
          <w:rFonts w:cs="Times New Roman"/>
          <w:szCs w:val="20"/>
          <w:lang w:val="en-GB"/>
        </w:rPr>
        <w:t xml:space="preserve"> data</w:t>
      </w:r>
    </w:p>
    <w:p w14:paraId="24C5877C" w14:textId="4E0A3892" w:rsidR="00862E72" w:rsidRDefault="00862E72" w:rsidP="00862E72">
      <w:pPr>
        <w:ind w:firstLine="0"/>
        <w:rPr>
          <w:noProof/>
          <w:lang w:val="en-GB" w:eastAsia="en-GB"/>
        </w:rPr>
      </w:pPr>
    </w:p>
    <w:p w14:paraId="469BC1DC" w14:textId="4DFDEF3F" w:rsidR="00BA3C6A" w:rsidRPr="00BA3C6A" w:rsidRDefault="003C3654" w:rsidP="00910905">
      <w:pPr>
        <w:ind w:firstLine="0"/>
        <w:rPr>
          <w:b/>
          <w:noProof/>
          <w:lang w:val="en-GB" w:eastAsia="en-GB"/>
        </w:rPr>
      </w:pPr>
      <w:r>
        <w:rPr>
          <w:b/>
          <w:noProof/>
          <w:lang w:val="en-US"/>
        </w:rPr>
        <w:drawing>
          <wp:inline distT="0" distB="0" distL="0" distR="0" wp14:anchorId="43A83FD6" wp14:editId="7DBCF3A4">
            <wp:extent cx="6047740" cy="2677558"/>
            <wp:effectExtent l="0" t="0" r="0" b="8890"/>
            <wp:docPr id="2" name="Picture 2" descr="D:\WorkDIR\JI39\aa\Fig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DIR\JI39\aa\FigS1.ep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2677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A3C6A" w:rsidRPr="00BA3C6A" w:rsidSect="007A4F03">
      <w:pgSz w:w="11906" w:h="16838"/>
      <w:pgMar w:top="1418" w:right="1191" w:bottom="1134" w:left="119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8A8B1B" w14:textId="77777777" w:rsidR="00862E72" w:rsidRDefault="00862E72" w:rsidP="00DF213A">
      <w:pPr>
        <w:spacing w:after="0" w:line="240" w:lineRule="auto"/>
      </w:pPr>
      <w:r>
        <w:separator/>
      </w:r>
    </w:p>
  </w:endnote>
  <w:endnote w:type="continuationSeparator" w:id="0">
    <w:p w14:paraId="0C4BA166" w14:textId="77777777" w:rsidR="00862E72" w:rsidRDefault="00862E72" w:rsidP="00DF2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1307831"/>
      <w:docPartObj>
        <w:docPartGallery w:val="Page Numbers (Bottom of Page)"/>
        <w:docPartUnique/>
      </w:docPartObj>
    </w:sdtPr>
    <w:sdtEndPr/>
    <w:sdtContent>
      <w:p w14:paraId="050CC82F" w14:textId="0E97DC3F" w:rsidR="00862E72" w:rsidRDefault="00862E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3654">
          <w:rPr>
            <w:noProof/>
          </w:rPr>
          <w:t>3</w:t>
        </w:r>
        <w:r>
          <w:fldChar w:fldCharType="end"/>
        </w:r>
      </w:p>
    </w:sdtContent>
  </w:sdt>
  <w:p w14:paraId="40074633" w14:textId="77777777" w:rsidR="00862E72" w:rsidRDefault="00862E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62656" w14:textId="77777777" w:rsidR="00862E72" w:rsidRDefault="00862E72" w:rsidP="00DF213A">
      <w:pPr>
        <w:spacing w:after="0" w:line="240" w:lineRule="auto"/>
      </w:pPr>
      <w:r>
        <w:separator/>
      </w:r>
    </w:p>
  </w:footnote>
  <w:footnote w:type="continuationSeparator" w:id="0">
    <w:p w14:paraId="49370E8F" w14:textId="77777777" w:rsidR="00862E72" w:rsidRDefault="00862E72" w:rsidP="00DF21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216F0E"/>
    <w:multiLevelType w:val="hybridMultilevel"/>
    <w:tmpl w:val="D3982BF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5A732A49"/>
    <w:multiLevelType w:val="hybridMultilevel"/>
    <w:tmpl w:val="88384DA4"/>
    <w:lvl w:ilvl="0" w:tplc="1730ECD0">
      <w:numFmt w:val="bullet"/>
      <w:lvlText w:val="-"/>
      <w:lvlJc w:val="left"/>
      <w:pPr>
        <w:ind w:left="81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2">
    <w:nsid w:val="60DA5114"/>
    <w:multiLevelType w:val="hybridMultilevel"/>
    <w:tmpl w:val="27EC14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AE51D4A"/>
    <w:multiLevelType w:val="hybridMultilevel"/>
    <w:tmpl w:val="A65EF14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Nuc Med Molec Imaging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9222za6dtzzhexrzjvffp3wssr00ftsvz0&quot;&gt;Glioma_FET_EndNote Library&lt;record-ids&gt;&lt;item&gt;29&lt;/item&gt;&lt;item&gt;38&lt;/item&gt;&lt;item&gt;44&lt;/item&gt;&lt;item&gt;48&lt;/item&gt;&lt;item&gt;51&lt;/item&gt;&lt;item&gt;58&lt;/item&gt;&lt;item&gt;78&lt;/item&gt;&lt;item&gt;80&lt;/item&gt;&lt;item&gt;115&lt;/item&gt;&lt;item&gt;118&lt;/item&gt;&lt;item&gt;321&lt;/item&gt;&lt;item&gt;332&lt;/item&gt;&lt;item&gt;341&lt;/item&gt;&lt;item&gt;349&lt;/item&gt;&lt;item&gt;350&lt;/item&gt;&lt;item&gt;357&lt;/item&gt;&lt;item&gt;366&lt;/item&gt;&lt;item&gt;368&lt;/item&gt;&lt;item&gt;371&lt;/item&gt;&lt;item&gt;373&lt;/item&gt;&lt;item&gt;377&lt;/item&gt;&lt;item&gt;422&lt;/item&gt;&lt;item&gt;424&lt;/item&gt;&lt;item&gt;426&lt;/item&gt;&lt;item&gt;476&lt;/item&gt;&lt;item&gt;487&lt;/item&gt;&lt;item&gt;527&lt;/item&gt;&lt;item&gt;1837&lt;/item&gt;&lt;item&gt;1841&lt;/item&gt;&lt;item&gt;1844&lt;/item&gt;&lt;item&gt;1848&lt;/item&gt;&lt;item&gt;1849&lt;/item&gt;&lt;item&gt;1863&lt;/item&gt;&lt;item&gt;1889&lt;/item&gt;&lt;item&gt;1906&lt;/item&gt;&lt;item&gt;1907&lt;/item&gt;&lt;item&gt;1913&lt;/item&gt;&lt;item&gt;1953&lt;/item&gt;&lt;item&gt;2067&lt;/item&gt;&lt;item&gt;2076&lt;/item&gt;&lt;item&gt;2423&lt;/item&gt;&lt;item&gt;2427&lt;/item&gt;&lt;item&gt;2433&lt;/item&gt;&lt;item&gt;2439&lt;/item&gt;&lt;item&gt;2445&lt;/item&gt;&lt;/record-ids&gt;&lt;/item&gt;&lt;/Libraries&gt;"/>
    <w:docVar w:name="Total_Editing_Time" w:val="0"/>
  </w:docVars>
  <w:rsids>
    <w:rsidRoot w:val="006C5A2C"/>
    <w:rsid w:val="000026D7"/>
    <w:rsid w:val="00004CD4"/>
    <w:rsid w:val="00006307"/>
    <w:rsid w:val="00006679"/>
    <w:rsid w:val="00007BCC"/>
    <w:rsid w:val="000116AE"/>
    <w:rsid w:val="00011EAD"/>
    <w:rsid w:val="00011EC5"/>
    <w:rsid w:val="0001355F"/>
    <w:rsid w:val="000137FD"/>
    <w:rsid w:val="00013B27"/>
    <w:rsid w:val="00015339"/>
    <w:rsid w:val="000153C3"/>
    <w:rsid w:val="0001592E"/>
    <w:rsid w:val="00022BC0"/>
    <w:rsid w:val="00023335"/>
    <w:rsid w:val="00023E1C"/>
    <w:rsid w:val="000251BA"/>
    <w:rsid w:val="00025392"/>
    <w:rsid w:val="00025546"/>
    <w:rsid w:val="00027B4B"/>
    <w:rsid w:val="00027E99"/>
    <w:rsid w:val="000307D2"/>
    <w:rsid w:val="00032401"/>
    <w:rsid w:val="00032616"/>
    <w:rsid w:val="0003318E"/>
    <w:rsid w:val="00035395"/>
    <w:rsid w:val="0003734C"/>
    <w:rsid w:val="00040F06"/>
    <w:rsid w:val="000419F2"/>
    <w:rsid w:val="00041CD0"/>
    <w:rsid w:val="00043573"/>
    <w:rsid w:val="00044069"/>
    <w:rsid w:val="000449EB"/>
    <w:rsid w:val="00045B10"/>
    <w:rsid w:val="00046D2B"/>
    <w:rsid w:val="0004769F"/>
    <w:rsid w:val="0005057E"/>
    <w:rsid w:val="00050E54"/>
    <w:rsid w:val="00051262"/>
    <w:rsid w:val="00052CDB"/>
    <w:rsid w:val="00052F90"/>
    <w:rsid w:val="0005357B"/>
    <w:rsid w:val="00053A29"/>
    <w:rsid w:val="00053ADD"/>
    <w:rsid w:val="0005482F"/>
    <w:rsid w:val="00054CA6"/>
    <w:rsid w:val="00055F16"/>
    <w:rsid w:val="000568F4"/>
    <w:rsid w:val="0005784D"/>
    <w:rsid w:val="00060946"/>
    <w:rsid w:val="00060BBB"/>
    <w:rsid w:val="00060F50"/>
    <w:rsid w:val="00060FEF"/>
    <w:rsid w:val="0006274D"/>
    <w:rsid w:val="0006277A"/>
    <w:rsid w:val="0006321F"/>
    <w:rsid w:val="00065735"/>
    <w:rsid w:val="00067455"/>
    <w:rsid w:val="000676EA"/>
    <w:rsid w:val="00070519"/>
    <w:rsid w:val="00070D69"/>
    <w:rsid w:val="00070F75"/>
    <w:rsid w:val="00071468"/>
    <w:rsid w:val="0007152D"/>
    <w:rsid w:val="00071843"/>
    <w:rsid w:val="00074574"/>
    <w:rsid w:val="0007518B"/>
    <w:rsid w:val="00075D6E"/>
    <w:rsid w:val="00076238"/>
    <w:rsid w:val="000762C3"/>
    <w:rsid w:val="00084220"/>
    <w:rsid w:val="00084863"/>
    <w:rsid w:val="000848F1"/>
    <w:rsid w:val="00084A2D"/>
    <w:rsid w:val="0008640A"/>
    <w:rsid w:val="00086499"/>
    <w:rsid w:val="00086A16"/>
    <w:rsid w:val="00086A77"/>
    <w:rsid w:val="00090D96"/>
    <w:rsid w:val="0009109C"/>
    <w:rsid w:val="00091B19"/>
    <w:rsid w:val="00092D83"/>
    <w:rsid w:val="0009301C"/>
    <w:rsid w:val="00094EAA"/>
    <w:rsid w:val="000953C9"/>
    <w:rsid w:val="00096904"/>
    <w:rsid w:val="00096AAE"/>
    <w:rsid w:val="00097BFD"/>
    <w:rsid w:val="000A09B1"/>
    <w:rsid w:val="000A1578"/>
    <w:rsid w:val="000A174C"/>
    <w:rsid w:val="000A180A"/>
    <w:rsid w:val="000A2052"/>
    <w:rsid w:val="000A2185"/>
    <w:rsid w:val="000A3B33"/>
    <w:rsid w:val="000A5114"/>
    <w:rsid w:val="000A5207"/>
    <w:rsid w:val="000A762C"/>
    <w:rsid w:val="000B21B8"/>
    <w:rsid w:val="000B4605"/>
    <w:rsid w:val="000B5365"/>
    <w:rsid w:val="000B545D"/>
    <w:rsid w:val="000B5B32"/>
    <w:rsid w:val="000B5CC8"/>
    <w:rsid w:val="000B7C6F"/>
    <w:rsid w:val="000B7D4D"/>
    <w:rsid w:val="000C1407"/>
    <w:rsid w:val="000C1E7D"/>
    <w:rsid w:val="000C1F5E"/>
    <w:rsid w:val="000C3EEE"/>
    <w:rsid w:val="000C43FD"/>
    <w:rsid w:val="000C4F8B"/>
    <w:rsid w:val="000C5568"/>
    <w:rsid w:val="000C79D2"/>
    <w:rsid w:val="000D29F1"/>
    <w:rsid w:val="000D3E88"/>
    <w:rsid w:val="000D3F45"/>
    <w:rsid w:val="000D4022"/>
    <w:rsid w:val="000D6D59"/>
    <w:rsid w:val="000D7AA5"/>
    <w:rsid w:val="000D7BAD"/>
    <w:rsid w:val="000E21E7"/>
    <w:rsid w:val="000E249C"/>
    <w:rsid w:val="000E3EDC"/>
    <w:rsid w:val="000E487A"/>
    <w:rsid w:val="000F041F"/>
    <w:rsid w:val="000F0CB0"/>
    <w:rsid w:val="000F6CF5"/>
    <w:rsid w:val="000F77EA"/>
    <w:rsid w:val="000F7989"/>
    <w:rsid w:val="0010013B"/>
    <w:rsid w:val="00100E61"/>
    <w:rsid w:val="00103669"/>
    <w:rsid w:val="00104AB6"/>
    <w:rsid w:val="0010766A"/>
    <w:rsid w:val="00110102"/>
    <w:rsid w:val="00110816"/>
    <w:rsid w:val="00112B77"/>
    <w:rsid w:val="00113CB8"/>
    <w:rsid w:val="0011408F"/>
    <w:rsid w:val="0011409C"/>
    <w:rsid w:val="001140C0"/>
    <w:rsid w:val="00114AE1"/>
    <w:rsid w:val="0011510C"/>
    <w:rsid w:val="0011595C"/>
    <w:rsid w:val="00115EBF"/>
    <w:rsid w:val="0011732C"/>
    <w:rsid w:val="00121664"/>
    <w:rsid w:val="001222C8"/>
    <w:rsid w:val="00123A6B"/>
    <w:rsid w:val="001247C3"/>
    <w:rsid w:val="00124AD4"/>
    <w:rsid w:val="0012622D"/>
    <w:rsid w:val="00127BA1"/>
    <w:rsid w:val="00127E11"/>
    <w:rsid w:val="00131263"/>
    <w:rsid w:val="00131C4F"/>
    <w:rsid w:val="00134302"/>
    <w:rsid w:val="00135E02"/>
    <w:rsid w:val="0014087C"/>
    <w:rsid w:val="00140E7B"/>
    <w:rsid w:val="00143A98"/>
    <w:rsid w:val="00144645"/>
    <w:rsid w:val="00144D1E"/>
    <w:rsid w:val="00145BEB"/>
    <w:rsid w:val="001464C1"/>
    <w:rsid w:val="001474A6"/>
    <w:rsid w:val="00151CC0"/>
    <w:rsid w:val="001521FE"/>
    <w:rsid w:val="001525F0"/>
    <w:rsid w:val="00153166"/>
    <w:rsid w:val="001533CD"/>
    <w:rsid w:val="0015484C"/>
    <w:rsid w:val="0015749C"/>
    <w:rsid w:val="00160167"/>
    <w:rsid w:val="001604EC"/>
    <w:rsid w:val="001607B8"/>
    <w:rsid w:val="00161019"/>
    <w:rsid w:val="00161FCC"/>
    <w:rsid w:val="00165269"/>
    <w:rsid w:val="00167A81"/>
    <w:rsid w:val="00170607"/>
    <w:rsid w:val="00171185"/>
    <w:rsid w:val="00171211"/>
    <w:rsid w:val="00172E5C"/>
    <w:rsid w:val="0017404E"/>
    <w:rsid w:val="00174928"/>
    <w:rsid w:val="00174AC9"/>
    <w:rsid w:val="00174E04"/>
    <w:rsid w:val="0017524D"/>
    <w:rsid w:val="00176F0F"/>
    <w:rsid w:val="001778C8"/>
    <w:rsid w:val="00180499"/>
    <w:rsid w:val="00180BFD"/>
    <w:rsid w:val="0018106A"/>
    <w:rsid w:val="001813A2"/>
    <w:rsid w:val="00181EF8"/>
    <w:rsid w:val="0018411B"/>
    <w:rsid w:val="001863E0"/>
    <w:rsid w:val="001869BD"/>
    <w:rsid w:val="001873D4"/>
    <w:rsid w:val="00190126"/>
    <w:rsid w:val="00190AB4"/>
    <w:rsid w:val="00192144"/>
    <w:rsid w:val="0019466D"/>
    <w:rsid w:val="00194889"/>
    <w:rsid w:val="00194E19"/>
    <w:rsid w:val="00195873"/>
    <w:rsid w:val="00196691"/>
    <w:rsid w:val="00196FA7"/>
    <w:rsid w:val="00197DBF"/>
    <w:rsid w:val="001A00E5"/>
    <w:rsid w:val="001A1BA5"/>
    <w:rsid w:val="001A2388"/>
    <w:rsid w:val="001A3122"/>
    <w:rsid w:val="001A32C4"/>
    <w:rsid w:val="001A4373"/>
    <w:rsid w:val="001A4742"/>
    <w:rsid w:val="001A4822"/>
    <w:rsid w:val="001A6126"/>
    <w:rsid w:val="001B1BB1"/>
    <w:rsid w:val="001B4998"/>
    <w:rsid w:val="001B54D3"/>
    <w:rsid w:val="001B59E0"/>
    <w:rsid w:val="001B657F"/>
    <w:rsid w:val="001B788E"/>
    <w:rsid w:val="001C0563"/>
    <w:rsid w:val="001C068B"/>
    <w:rsid w:val="001C32B5"/>
    <w:rsid w:val="001C346D"/>
    <w:rsid w:val="001C6040"/>
    <w:rsid w:val="001C6EF7"/>
    <w:rsid w:val="001D0E76"/>
    <w:rsid w:val="001D11D3"/>
    <w:rsid w:val="001D34FA"/>
    <w:rsid w:val="001D4BAC"/>
    <w:rsid w:val="001D4F83"/>
    <w:rsid w:val="001D67B6"/>
    <w:rsid w:val="001E19F3"/>
    <w:rsid w:val="001E21DA"/>
    <w:rsid w:val="001E2F4D"/>
    <w:rsid w:val="001E41FE"/>
    <w:rsid w:val="001E4F94"/>
    <w:rsid w:val="001E63B8"/>
    <w:rsid w:val="001F0C7C"/>
    <w:rsid w:val="001F169B"/>
    <w:rsid w:val="001F1C16"/>
    <w:rsid w:val="001F417C"/>
    <w:rsid w:val="001F4D57"/>
    <w:rsid w:val="001F6355"/>
    <w:rsid w:val="001F71E6"/>
    <w:rsid w:val="001F7AF7"/>
    <w:rsid w:val="00201484"/>
    <w:rsid w:val="00202F13"/>
    <w:rsid w:val="00202FD3"/>
    <w:rsid w:val="002030FE"/>
    <w:rsid w:val="00204BC4"/>
    <w:rsid w:val="00204CE4"/>
    <w:rsid w:val="00205360"/>
    <w:rsid w:val="0020569F"/>
    <w:rsid w:val="00205EA9"/>
    <w:rsid w:val="002060AE"/>
    <w:rsid w:val="00206272"/>
    <w:rsid w:val="00206880"/>
    <w:rsid w:val="00211793"/>
    <w:rsid w:val="0021248D"/>
    <w:rsid w:val="002135AD"/>
    <w:rsid w:val="0021433A"/>
    <w:rsid w:val="00215589"/>
    <w:rsid w:val="00217516"/>
    <w:rsid w:val="002176E4"/>
    <w:rsid w:val="00217B9C"/>
    <w:rsid w:val="002207C8"/>
    <w:rsid w:val="00220C7C"/>
    <w:rsid w:val="00223C3B"/>
    <w:rsid w:val="0022489F"/>
    <w:rsid w:val="0022579A"/>
    <w:rsid w:val="00227FDA"/>
    <w:rsid w:val="0023064F"/>
    <w:rsid w:val="0023126A"/>
    <w:rsid w:val="00232A02"/>
    <w:rsid w:val="00233927"/>
    <w:rsid w:val="00233C76"/>
    <w:rsid w:val="002414E3"/>
    <w:rsid w:val="0024245F"/>
    <w:rsid w:val="00243D3B"/>
    <w:rsid w:val="00244D8D"/>
    <w:rsid w:val="00246367"/>
    <w:rsid w:val="00246B9E"/>
    <w:rsid w:val="0024791F"/>
    <w:rsid w:val="00247D86"/>
    <w:rsid w:val="00250FCA"/>
    <w:rsid w:val="0025220F"/>
    <w:rsid w:val="00252891"/>
    <w:rsid w:val="00252D9B"/>
    <w:rsid w:val="00253E46"/>
    <w:rsid w:val="002552CF"/>
    <w:rsid w:val="00255803"/>
    <w:rsid w:val="0025599C"/>
    <w:rsid w:val="00255A48"/>
    <w:rsid w:val="00257A0C"/>
    <w:rsid w:val="00262380"/>
    <w:rsid w:val="00263E6C"/>
    <w:rsid w:val="00264A0A"/>
    <w:rsid w:val="00264F73"/>
    <w:rsid w:val="002650AB"/>
    <w:rsid w:val="00267954"/>
    <w:rsid w:val="00267A9F"/>
    <w:rsid w:val="00267C88"/>
    <w:rsid w:val="00272682"/>
    <w:rsid w:val="00273078"/>
    <w:rsid w:val="00273E5F"/>
    <w:rsid w:val="002743FA"/>
    <w:rsid w:val="002754EB"/>
    <w:rsid w:val="0027585A"/>
    <w:rsid w:val="00276177"/>
    <w:rsid w:val="00276E17"/>
    <w:rsid w:val="00277F6B"/>
    <w:rsid w:val="00280656"/>
    <w:rsid w:val="00281D22"/>
    <w:rsid w:val="002822AB"/>
    <w:rsid w:val="002868EF"/>
    <w:rsid w:val="00287102"/>
    <w:rsid w:val="002873E5"/>
    <w:rsid w:val="00290837"/>
    <w:rsid w:val="00291F56"/>
    <w:rsid w:val="00292DD0"/>
    <w:rsid w:val="002948F4"/>
    <w:rsid w:val="00295019"/>
    <w:rsid w:val="00295311"/>
    <w:rsid w:val="002973E1"/>
    <w:rsid w:val="002A0044"/>
    <w:rsid w:val="002A0B0E"/>
    <w:rsid w:val="002A2A3E"/>
    <w:rsid w:val="002A2D2E"/>
    <w:rsid w:val="002A3E3D"/>
    <w:rsid w:val="002A4549"/>
    <w:rsid w:val="002A4F2C"/>
    <w:rsid w:val="002A6365"/>
    <w:rsid w:val="002A638B"/>
    <w:rsid w:val="002A664C"/>
    <w:rsid w:val="002A6735"/>
    <w:rsid w:val="002A69A7"/>
    <w:rsid w:val="002A6A39"/>
    <w:rsid w:val="002B03DC"/>
    <w:rsid w:val="002B06A4"/>
    <w:rsid w:val="002B12F2"/>
    <w:rsid w:val="002B1D62"/>
    <w:rsid w:val="002B1F59"/>
    <w:rsid w:val="002B77D9"/>
    <w:rsid w:val="002C01CD"/>
    <w:rsid w:val="002C0AA5"/>
    <w:rsid w:val="002C2085"/>
    <w:rsid w:val="002C24D5"/>
    <w:rsid w:val="002C2E8D"/>
    <w:rsid w:val="002C2F9E"/>
    <w:rsid w:val="002C36EE"/>
    <w:rsid w:val="002C3BA8"/>
    <w:rsid w:val="002C584A"/>
    <w:rsid w:val="002C63ED"/>
    <w:rsid w:val="002D0BFE"/>
    <w:rsid w:val="002D143F"/>
    <w:rsid w:val="002D2EA6"/>
    <w:rsid w:val="002D3924"/>
    <w:rsid w:val="002D3B13"/>
    <w:rsid w:val="002D6228"/>
    <w:rsid w:val="002E08F8"/>
    <w:rsid w:val="002E27CF"/>
    <w:rsid w:val="002E2F50"/>
    <w:rsid w:val="002E2F73"/>
    <w:rsid w:val="002E31A6"/>
    <w:rsid w:val="002E47D0"/>
    <w:rsid w:val="002E616D"/>
    <w:rsid w:val="002E670D"/>
    <w:rsid w:val="002E7F07"/>
    <w:rsid w:val="002F3D68"/>
    <w:rsid w:val="002F41C4"/>
    <w:rsid w:val="002F483F"/>
    <w:rsid w:val="002F4F6C"/>
    <w:rsid w:val="002F5065"/>
    <w:rsid w:val="003023A4"/>
    <w:rsid w:val="00303161"/>
    <w:rsid w:val="003037FA"/>
    <w:rsid w:val="00303A02"/>
    <w:rsid w:val="00304009"/>
    <w:rsid w:val="00304BB2"/>
    <w:rsid w:val="00306D0A"/>
    <w:rsid w:val="0030738B"/>
    <w:rsid w:val="00307C16"/>
    <w:rsid w:val="0031085A"/>
    <w:rsid w:val="00312656"/>
    <w:rsid w:val="00312EF5"/>
    <w:rsid w:val="00312F08"/>
    <w:rsid w:val="00313C95"/>
    <w:rsid w:val="0031785F"/>
    <w:rsid w:val="00321C67"/>
    <w:rsid w:val="00323182"/>
    <w:rsid w:val="00323F41"/>
    <w:rsid w:val="00330203"/>
    <w:rsid w:val="003316CC"/>
    <w:rsid w:val="00331EAA"/>
    <w:rsid w:val="00333285"/>
    <w:rsid w:val="00333B37"/>
    <w:rsid w:val="00335962"/>
    <w:rsid w:val="00336B22"/>
    <w:rsid w:val="003376BE"/>
    <w:rsid w:val="003379D2"/>
    <w:rsid w:val="00340E70"/>
    <w:rsid w:val="00341A99"/>
    <w:rsid w:val="00342C47"/>
    <w:rsid w:val="003449EC"/>
    <w:rsid w:val="00345266"/>
    <w:rsid w:val="003500A7"/>
    <w:rsid w:val="00351641"/>
    <w:rsid w:val="00352D0E"/>
    <w:rsid w:val="0035314B"/>
    <w:rsid w:val="003537D8"/>
    <w:rsid w:val="00355F15"/>
    <w:rsid w:val="003565AD"/>
    <w:rsid w:val="00356C2A"/>
    <w:rsid w:val="00360D03"/>
    <w:rsid w:val="003612FD"/>
    <w:rsid w:val="00361B1A"/>
    <w:rsid w:val="00363072"/>
    <w:rsid w:val="003632CD"/>
    <w:rsid w:val="0036470C"/>
    <w:rsid w:val="00364E33"/>
    <w:rsid w:val="00364F30"/>
    <w:rsid w:val="003657AC"/>
    <w:rsid w:val="00366712"/>
    <w:rsid w:val="00367DC2"/>
    <w:rsid w:val="00370A0D"/>
    <w:rsid w:val="00370FFE"/>
    <w:rsid w:val="003711C5"/>
    <w:rsid w:val="00372DEF"/>
    <w:rsid w:val="00372EEC"/>
    <w:rsid w:val="00373B59"/>
    <w:rsid w:val="00373F11"/>
    <w:rsid w:val="00374558"/>
    <w:rsid w:val="003748D5"/>
    <w:rsid w:val="003768A6"/>
    <w:rsid w:val="00380D34"/>
    <w:rsid w:val="00381D3C"/>
    <w:rsid w:val="0038576A"/>
    <w:rsid w:val="003865D2"/>
    <w:rsid w:val="00386E31"/>
    <w:rsid w:val="003878DA"/>
    <w:rsid w:val="00390CA0"/>
    <w:rsid w:val="003920DD"/>
    <w:rsid w:val="0039372E"/>
    <w:rsid w:val="00395B00"/>
    <w:rsid w:val="003971F4"/>
    <w:rsid w:val="003A1401"/>
    <w:rsid w:val="003A1872"/>
    <w:rsid w:val="003A4666"/>
    <w:rsid w:val="003A5865"/>
    <w:rsid w:val="003A685A"/>
    <w:rsid w:val="003A7A9A"/>
    <w:rsid w:val="003B0384"/>
    <w:rsid w:val="003B0D22"/>
    <w:rsid w:val="003B4147"/>
    <w:rsid w:val="003B4BDD"/>
    <w:rsid w:val="003B4DD5"/>
    <w:rsid w:val="003B60BA"/>
    <w:rsid w:val="003C0578"/>
    <w:rsid w:val="003C146B"/>
    <w:rsid w:val="003C15F6"/>
    <w:rsid w:val="003C1647"/>
    <w:rsid w:val="003C256C"/>
    <w:rsid w:val="003C2A4B"/>
    <w:rsid w:val="003C32F0"/>
    <w:rsid w:val="003C3654"/>
    <w:rsid w:val="003C387D"/>
    <w:rsid w:val="003C44EA"/>
    <w:rsid w:val="003C50D4"/>
    <w:rsid w:val="003C7E29"/>
    <w:rsid w:val="003D00AD"/>
    <w:rsid w:val="003D237E"/>
    <w:rsid w:val="003D3439"/>
    <w:rsid w:val="003D3C97"/>
    <w:rsid w:val="003D43A8"/>
    <w:rsid w:val="003D4A97"/>
    <w:rsid w:val="003D6382"/>
    <w:rsid w:val="003E1C7A"/>
    <w:rsid w:val="003E2170"/>
    <w:rsid w:val="003E4AE8"/>
    <w:rsid w:val="003E59E0"/>
    <w:rsid w:val="003E5C4F"/>
    <w:rsid w:val="003E799B"/>
    <w:rsid w:val="003E7EF0"/>
    <w:rsid w:val="003F00BB"/>
    <w:rsid w:val="003F0639"/>
    <w:rsid w:val="003F0B52"/>
    <w:rsid w:val="003F168F"/>
    <w:rsid w:val="003F1BFC"/>
    <w:rsid w:val="003F237B"/>
    <w:rsid w:val="003F368C"/>
    <w:rsid w:val="003F3915"/>
    <w:rsid w:val="003F3926"/>
    <w:rsid w:val="003F3CD9"/>
    <w:rsid w:val="003F5C86"/>
    <w:rsid w:val="003F6338"/>
    <w:rsid w:val="003F64CA"/>
    <w:rsid w:val="003F6683"/>
    <w:rsid w:val="003F68E9"/>
    <w:rsid w:val="003F7032"/>
    <w:rsid w:val="003F7068"/>
    <w:rsid w:val="003F7331"/>
    <w:rsid w:val="0040027B"/>
    <w:rsid w:val="00400578"/>
    <w:rsid w:val="00400B56"/>
    <w:rsid w:val="00401054"/>
    <w:rsid w:val="004012E7"/>
    <w:rsid w:val="00401C99"/>
    <w:rsid w:val="0040223D"/>
    <w:rsid w:val="00402C89"/>
    <w:rsid w:val="00403BCC"/>
    <w:rsid w:val="004046BF"/>
    <w:rsid w:val="0040557A"/>
    <w:rsid w:val="00406E52"/>
    <w:rsid w:val="00407654"/>
    <w:rsid w:val="004079A3"/>
    <w:rsid w:val="00407D8E"/>
    <w:rsid w:val="00410A99"/>
    <w:rsid w:val="00414A39"/>
    <w:rsid w:val="00415BFA"/>
    <w:rsid w:val="0041616F"/>
    <w:rsid w:val="004172B7"/>
    <w:rsid w:val="00420FB7"/>
    <w:rsid w:val="00422429"/>
    <w:rsid w:val="00423DFE"/>
    <w:rsid w:val="004240B8"/>
    <w:rsid w:val="00425324"/>
    <w:rsid w:val="00426EB9"/>
    <w:rsid w:val="00430280"/>
    <w:rsid w:val="004307BC"/>
    <w:rsid w:val="0043290A"/>
    <w:rsid w:val="00432CF1"/>
    <w:rsid w:val="00434228"/>
    <w:rsid w:val="004360DD"/>
    <w:rsid w:val="00436282"/>
    <w:rsid w:val="00440FF1"/>
    <w:rsid w:val="0044123E"/>
    <w:rsid w:val="004429AB"/>
    <w:rsid w:val="004429B3"/>
    <w:rsid w:val="00442E16"/>
    <w:rsid w:val="0044444D"/>
    <w:rsid w:val="00444E8C"/>
    <w:rsid w:val="00446A1F"/>
    <w:rsid w:val="00447214"/>
    <w:rsid w:val="00447274"/>
    <w:rsid w:val="00452172"/>
    <w:rsid w:val="0045312B"/>
    <w:rsid w:val="00453DBB"/>
    <w:rsid w:val="00453ECE"/>
    <w:rsid w:val="00455F23"/>
    <w:rsid w:val="004562C9"/>
    <w:rsid w:val="004570E3"/>
    <w:rsid w:val="0046004C"/>
    <w:rsid w:val="00460E6A"/>
    <w:rsid w:val="004613F0"/>
    <w:rsid w:val="004615D7"/>
    <w:rsid w:val="00461799"/>
    <w:rsid w:val="00461FAA"/>
    <w:rsid w:val="00462E81"/>
    <w:rsid w:val="00463427"/>
    <w:rsid w:val="004635D6"/>
    <w:rsid w:val="00463A2C"/>
    <w:rsid w:val="00463E39"/>
    <w:rsid w:val="00463F29"/>
    <w:rsid w:val="00464515"/>
    <w:rsid w:val="00464B32"/>
    <w:rsid w:val="004651F6"/>
    <w:rsid w:val="00470DA1"/>
    <w:rsid w:val="004712E5"/>
    <w:rsid w:val="00472639"/>
    <w:rsid w:val="0047300D"/>
    <w:rsid w:val="004741D4"/>
    <w:rsid w:val="004743F5"/>
    <w:rsid w:val="00474668"/>
    <w:rsid w:val="004751C2"/>
    <w:rsid w:val="0047693D"/>
    <w:rsid w:val="00476F2C"/>
    <w:rsid w:val="00480169"/>
    <w:rsid w:val="004806A7"/>
    <w:rsid w:val="00481B5C"/>
    <w:rsid w:val="00481C07"/>
    <w:rsid w:val="00483268"/>
    <w:rsid w:val="00483FC3"/>
    <w:rsid w:val="00484CE4"/>
    <w:rsid w:val="00486154"/>
    <w:rsid w:val="004868B2"/>
    <w:rsid w:val="00486B75"/>
    <w:rsid w:val="00486B76"/>
    <w:rsid w:val="004874D7"/>
    <w:rsid w:val="004908A1"/>
    <w:rsid w:val="00490D2D"/>
    <w:rsid w:val="00492DC4"/>
    <w:rsid w:val="00493B89"/>
    <w:rsid w:val="004942C5"/>
    <w:rsid w:val="004974B7"/>
    <w:rsid w:val="00497F5D"/>
    <w:rsid w:val="004A0A0C"/>
    <w:rsid w:val="004A0DB5"/>
    <w:rsid w:val="004A1ACF"/>
    <w:rsid w:val="004A1F88"/>
    <w:rsid w:val="004A3F33"/>
    <w:rsid w:val="004A47E8"/>
    <w:rsid w:val="004A4C68"/>
    <w:rsid w:val="004A759D"/>
    <w:rsid w:val="004B0ACD"/>
    <w:rsid w:val="004B215A"/>
    <w:rsid w:val="004B2CDE"/>
    <w:rsid w:val="004B411A"/>
    <w:rsid w:val="004B44E8"/>
    <w:rsid w:val="004B4C0E"/>
    <w:rsid w:val="004B52B4"/>
    <w:rsid w:val="004B5CF8"/>
    <w:rsid w:val="004B6DF6"/>
    <w:rsid w:val="004B79E8"/>
    <w:rsid w:val="004B7E36"/>
    <w:rsid w:val="004C0E61"/>
    <w:rsid w:val="004C3159"/>
    <w:rsid w:val="004C36CE"/>
    <w:rsid w:val="004C433C"/>
    <w:rsid w:val="004C5398"/>
    <w:rsid w:val="004C5614"/>
    <w:rsid w:val="004C6BF7"/>
    <w:rsid w:val="004D03C2"/>
    <w:rsid w:val="004D051E"/>
    <w:rsid w:val="004D167A"/>
    <w:rsid w:val="004D1DA2"/>
    <w:rsid w:val="004D3C56"/>
    <w:rsid w:val="004D4306"/>
    <w:rsid w:val="004D43CF"/>
    <w:rsid w:val="004D4D33"/>
    <w:rsid w:val="004D5476"/>
    <w:rsid w:val="004D560E"/>
    <w:rsid w:val="004D5E3D"/>
    <w:rsid w:val="004D7651"/>
    <w:rsid w:val="004E0855"/>
    <w:rsid w:val="004E0C8E"/>
    <w:rsid w:val="004E0FC3"/>
    <w:rsid w:val="004E23BA"/>
    <w:rsid w:val="004E36BF"/>
    <w:rsid w:val="004E447A"/>
    <w:rsid w:val="004E4BCA"/>
    <w:rsid w:val="004E5A09"/>
    <w:rsid w:val="004E5F49"/>
    <w:rsid w:val="004E77DF"/>
    <w:rsid w:val="004E7FCC"/>
    <w:rsid w:val="004F0458"/>
    <w:rsid w:val="004F0F31"/>
    <w:rsid w:val="004F24EF"/>
    <w:rsid w:val="004F56D8"/>
    <w:rsid w:val="004F6451"/>
    <w:rsid w:val="004F6B5C"/>
    <w:rsid w:val="004F6C7F"/>
    <w:rsid w:val="00500651"/>
    <w:rsid w:val="0050272E"/>
    <w:rsid w:val="00503994"/>
    <w:rsid w:val="0050492D"/>
    <w:rsid w:val="005054E0"/>
    <w:rsid w:val="00510797"/>
    <w:rsid w:val="005107A6"/>
    <w:rsid w:val="005118E2"/>
    <w:rsid w:val="0051454C"/>
    <w:rsid w:val="00516AE4"/>
    <w:rsid w:val="00517F7A"/>
    <w:rsid w:val="00520A04"/>
    <w:rsid w:val="00522141"/>
    <w:rsid w:val="00522BE3"/>
    <w:rsid w:val="00523342"/>
    <w:rsid w:val="0052435B"/>
    <w:rsid w:val="005246CF"/>
    <w:rsid w:val="0052489A"/>
    <w:rsid w:val="0052597E"/>
    <w:rsid w:val="00525B29"/>
    <w:rsid w:val="00525C6E"/>
    <w:rsid w:val="00525DE7"/>
    <w:rsid w:val="00526693"/>
    <w:rsid w:val="00526B26"/>
    <w:rsid w:val="0052718A"/>
    <w:rsid w:val="005271E5"/>
    <w:rsid w:val="00531081"/>
    <w:rsid w:val="0053123A"/>
    <w:rsid w:val="00531CB0"/>
    <w:rsid w:val="00531DD7"/>
    <w:rsid w:val="00532A74"/>
    <w:rsid w:val="005330A6"/>
    <w:rsid w:val="00533D01"/>
    <w:rsid w:val="0053439E"/>
    <w:rsid w:val="005350C6"/>
    <w:rsid w:val="00535A57"/>
    <w:rsid w:val="0053603C"/>
    <w:rsid w:val="005414AD"/>
    <w:rsid w:val="005421EE"/>
    <w:rsid w:val="0054579A"/>
    <w:rsid w:val="00550F8A"/>
    <w:rsid w:val="00551260"/>
    <w:rsid w:val="00553A33"/>
    <w:rsid w:val="00554680"/>
    <w:rsid w:val="0055540B"/>
    <w:rsid w:val="00555878"/>
    <w:rsid w:val="0055707C"/>
    <w:rsid w:val="00557182"/>
    <w:rsid w:val="00560258"/>
    <w:rsid w:val="00560A1A"/>
    <w:rsid w:val="00560F11"/>
    <w:rsid w:val="005614AB"/>
    <w:rsid w:val="00561558"/>
    <w:rsid w:val="00563C4D"/>
    <w:rsid w:val="005645F1"/>
    <w:rsid w:val="005651A1"/>
    <w:rsid w:val="00565A80"/>
    <w:rsid w:val="00566031"/>
    <w:rsid w:val="00566D0F"/>
    <w:rsid w:val="0056798A"/>
    <w:rsid w:val="0057074C"/>
    <w:rsid w:val="00573212"/>
    <w:rsid w:val="00573AE5"/>
    <w:rsid w:val="00574160"/>
    <w:rsid w:val="00574D2E"/>
    <w:rsid w:val="00577141"/>
    <w:rsid w:val="005803D0"/>
    <w:rsid w:val="00582044"/>
    <w:rsid w:val="00582DAA"/>
    <w:rsid w:val="00584761"/>
    <w:rsid w:val="0058499E"/>
    <w:rsid w:val="0058796B"/>
    <w:rsid w:val="005901F5"/>
    <w:rsid w:val="00590703"/>
    <w:rsid w:val="0059088E"/>
    <w:rsid w:val="005926FC"/>
    <w:rsid w:val="00592742"/>
    <w:rsid w:val="00595E53"/>
    <w:rsid w:val="005A00B0"/>
    <w:rsid w:val="005A0D6A"/>
    <w:rsid w:val="005A21DA"/>
    <w:rsid w:val="005A2D2F"/>
    <w:rsid w:val="005A3317"/>
    <w:rsid w:val="005A5483"/>
    <w:rsid w:val="005A6860"/>
    <w:rsid w:val="005A6EC6"/>
    <w:rsid w:val="005A72FD"/>
    <w:rsid w:val="005A79BB"/>
    <w:rsid w:val="005B11E1"/>
    <w:rsid w:val="005B1208"/>
    <w:rsid w:val="005B150D"/>
    <w:rsid w:val="005B1C2E"/>
    <w:rsid w:val="005B201D"/>
    <w:rsid w:val="005B20D0"/>
    <w:rsid w:val="005B2EFB"/>
    <w:rsid w:val="005B34EC"/>
    <w:rsid w:val="005B510F"/>
    <w:rsid w:val="005B618D"/>
    <w:rsid w:val="005C0B4F"/>
    <w:rsid w:val="005C0F35"/>
    <w:rsid w:val="005C0FB0"/>
    <w:rsid w:val="005C1D9B"/>
    <w:rsid w:val="005C2413"/>
    <w:rsid w:val="005C2565"/>
    <w:rsid w:val="005C3085"/>
    <w:rsid w:val="005C52A5"/>
    <w:rsid w:val="005C5922"/>
    <w:rsid w:val="005C5C11"/>
    <w:rsid w:val="005C63A3"/>
    <w:rsid w:val="005C6BED"/>
    <w:rsid w:val="005D0ACB"/>
    <w:rsid w:val="005D0F93"/>
    <w:rsid w:val="005D17CB"/>
    <w:rsid w:val="005D1F09"/>
    <w:rsid w:val="005D2446"/>
    <w:rsid w:val="005D3776"/>
    <w:rsid w:val="005D4047"/>
    <w:rsid w:val="005E0E99"/>
    <w:rsid w:val="005E2A7B"/>
    <w:rsid w:val="005E314E"/>
    <w:rsid w:val="005E4203"/>
    <w:rsid w:val="005E43BE"/>
    <w:rsid w:val="005E44A1"/>
    <w:rsid w:val="005E5F71"/>
    <w:rsid w:val="005E7128"/>
    <w:rsid w:val="005F1E38"/>
    <w:rsid w:val="005F2D38"/>
    <w:rsid w:val="005F2F23"/>
    <w:rsid w:val="005F444A"/>
    <w:rsid w:val="005F4E24"/>
    <w:rsid w:val="005F5AC3"/>
    <w:rsid w:val="005F5D5C"/>
    <w:rsid w:val="005F5D69"/>
    <w:rsid w:val="005F65DD"/>
    <w:rsid w:val="006012AA"/>
    <w:rsid w:val="0060364D"/>
    <w:rsid w:val="00603728"/>
    <w:rsid w:val="00603E60"/>
    <w:rsid w:val="006049D8"/>
    <w:rsid w:val="00604B98"/>
    <w:rsid w:val="00604DC2"/>
    <w:rsid w:val="00605012"/>
    <w:rsid w:val="0060607B"/>
    <w:rsid w:val="00607CED"/>
    <w:rsid w:val="00611AE9"/>
    <w:rsid w:val="0061507E"/>
    <w:rsid w:val="00616F6E"/>
    <w:rsid w:val="006172E3"/>
    <w:rsid w:val="00617318"/>
    <w:rsid w:val="00617641"/>
    <w:rsid w:val="00621122"/>
    <w:rsid w:val="0062164C"/>
    <w:rsid w:val="00622CA5"/>
    <w:rsid w:val="00622D06"/>
    <w:rsid w:val="00623280"/>
    <w:rsid w:val="0062396B"/>
    <w:rsid w:val="00624875"/>
    <w:rsid w:val="00624C26"/>
    <w:rsid w:val="00624DBC"/>
    <w:rsid w:val="0062534D"/>
    <w:rsid w:val="006258C0"/>
    <w:rsid w:val="00625D3B"/>
    <w:rsid w:val="006328D1"/>
    <w:rsid w:val="00632C01"/>
    <w:rsid w:val="00633D1E"/>
    <w:rsid w:val="006346D4"/>
    <w:rsid w:val="00634B19"/>
    <w:rsid w:val="00635C20"/>
    <w:rsid w:val="00636F56"/>
    <w:rsid w:val="006402D6"/>
    <w:rsid w:val="00645067"/>
    <w:rsid w:val="00645C10"/>
    <w:rsid w:val="006461DF"/>
    <w:rsid w:val="00647007"/>
    <w:rsid w:val="006475AE"/>
    <w:rsid w:val="00647AB8"/>
    <w:rsid w:val="00651519"/>
    <w:rsid w:val="00652187"/>
    <w:rsid w:val="006532F3"/>
    <w:rsid w:val="00653E37"/>
    <w:rsid w:val="006545CB"/>
    <w:rsid w:val="0065465E"/>
    <w:rsid w:val="006559DD"/>
    <w:rsid w:val="0065633F"/>
    <w:rsid w:val="006575EA"/>
    <w:rsid w:val="00662DBE"/>
    <w:rsid w:val="00664150"/>
    <w:rsid w:val="00664675"/>
    <w:rsid w:val="0066533D"/>
    <w:rsid w:val="00665657"/>
    <w:rsid w:val="0066694B"/>
    <w:rsid w:val="00666A2D"/>
    <w:rsid w:val="0066761B"/>
    <w:rsid w:val="006678F2"/>
    <w:rsid w:val="00670B32"/>
    <w:rsid w:val="00672D9D"/>
    <w:rsid w:val="006758B9"/>
    <w:rsid w:val="006763CA"/>
    <w:rsid w:val="00676657"/>
    <w:rsid w:val="0067667C"/>
    <w:rsid w:val="00676870"/>
    <w:rsid w:val="006769B9"/>
    <w:rsid w:val="00676CB7"/>
    <w:rsid w:val="00677ABA"/>
    <w:rsid w:val="00680BCF"/>
    <w:rsid w:val="006818F4"/>
    <w:rsid w:val="00681CD7"/>
    <w:rsid w:val="006825E4"/>
    <w:rsid w:val="00682A91"/>
    <w:rsid w:val="00683191"/>
    <w:rsid w:val="006834EF"/>
    <w:rsid w:val="00683C90"/>
    <w:rsid w:val="00683CDA"/>
    <w:rsid w:val="00683F9D"/>
    <w:rsid w:val="0068765D"/>
    <w:rsid w:val="00690984"/>
    <w:rsid w:val="00690BD3"/>
    <w:rsid w:val="00691509"/>
    <w:rsid w:val="006922A6"/>
    <w:rsid w:val="00692564"/>
    <w:rsid w:val="00692BC6"/>
    <w:rsid w:val="006935CC"/>
    <w:rsid w:val="006969D1"/>
    <w:rsid w:val="00696FAD"/>
    <w:rsid w:val="006974DA"/>
    <w:rsid w:val="006A0F83"/>
    <w:rsid w:val="006A11F4"/>
    <w:rsid w:val="006A5636"/>
    <w:rsid w:val="006A5674"/>
    <w:rsid w:val="006A638A"/>
    <w:rsid w:val="006A6A97"/>
    <w:rsid w:val="006A74D7"/>
    <w:rsid w:val="006A7BFF"/>
    <w:rsid w:val="006B078C"/>
    <w:rsid w:val="006B1664"/>
    <w:rsid w:val="006B23C0"/>
    <w:rsid w:val="006B34EC"/>
    <w:rsid w:val="006B4FA0"/>
    <w:rsid w:val="006B572F"/>
    <w:rsid w:val="006B6561"/>
    <w:rsid w:val="006B77D5"/>
    <w:rsid w:val="006B7D23"/>
    <w:rsid w:val="006C09F4"/>
    <w:rsid w:val="006C0AFB"/>
    <w:rsid w:val="006C3CE4"/>
    <w:rsid w:val="006C3F3A"/>
    <w:rsid w:val="006C4004"/>
    <w:rsid w:val="006C4215"/>
    <w:rsid w:val="006C49A0"/>
    <w:rsid w:val="006C4BA5"/>
    <w:rsid w:val="006C5A2C"/>
    <w:rsid w:val="006C5C3F"/>
    <w:rsid w:val="006C60AB"/>
    <w:rsid w:val="006C6EB2"/>
    <w:rsid w:val="006D07C7"/>
    <w:rsid w:val="006D0D12"/>
    <w:rsid w:val="006D3A6D"/>
    <w:rsid w:val="006D45B3"/>
    <w:rsid w:val="006D4D04"/>
    <w:rsid w:val="006D5079"/>
    <w:rsid w:val="006E47FD"/>
    <w:rsid w:val="006E5590"/>
    <w:rsid w:val="006E5625"/>
    <w:rsid w:val="006E6628"/>
    <w:rsid w:val="006F04BB"/>
    <w:rsid w:val="006F1AC7"/>
    <w:rsid w:val="006F3109"/>
    <w:rsid w:val="006F3DEC"/>
    <w:rsid w:val="006F49BC"/>
    <w:rsid w:val="007002AB"/>
    <w:rsid w:val="00700EFF"/>
    <w:rsid w:val="00702309"/>
    <w:rsid w:val="00702820"/>
    <w:rsid w:val="007028BF"/>
    <w:rsid w:val="00702BD1"/>
    <w:rsid w:val="007054E2"/>
    <w:rsid w:val="00705721"/>
    <w:rsid w:val="00705B0F"/>
    <w:rsid w:val="00705F9A"/>
    <w:rsid w:val="0070625F"/>
    <w:rsid w:val="00706CE8"/>
    <w:rsid w:val="007072B1"/>
    <w:rsid w:val="00707465"/>
    <w:rsid w:val="0071011F"/>
    <w:rsid w:val="007119CD"/>
    <w:rsid w:val="00711A6C"/>
    <w:rsid w:val="007128B4"/>
    <w:rsid w:val="00713404"/>
    <w:rsid w:val="00713E3D"/>
    <w:rsid w:val="007151F0"/>
    <w:rsid w:val="00715FD3"/>
    <w:rsid w:val="00716018"/>
    <w:rsid w:val="007162FC"/>
    <w:rsid w:val="00717801"/>
    <w:rsid w:val="00717E8E"/>
    <w:rsid w:val="00721934"/>
    <w:rsid w:val="007223E9"/>
    <w:rsid w:val="0072389C"/>
    <w:rsid w:val="0072410B"/>
    <w:rsid w:val="00725BCF"/>
    <w:rsid w:val="007265B0"/>
    <w:rsid w:val="00726A9D"/>
    <w:rsid w:val="00730B5D"/>
    <w:rsid w:val="00731E4C"/>
    <w:rsid w:val="00732937"/>
    <w:rsid w:val="0073352D"/>
    <w:rsid w:val="00734629"/>
    <w:rsid w:val="007347FA"/>
    <w:rsid w:val="007357A1"/>
    <w:rsid w:val="007366B6"/>
    <w:rsid w:val="007403DB"/>
    <w:rsid w:val="0074185E"/>
    <w:rsid w:val="007420EE"/>
    <w:rsid w:val="0074263D"/>
    <w:rsid w:val="0074330D"/>
    <w:rsid w:val="0074410B"/>
    <w:rsid w:val="00744D26"/>
    <w:rsid w:val="00745362"/>
    <w:rsid w:val="00745D54"/>
    <w:rsid w:val="00745D62"/>
    <w:rsid w:val="007465B8"/>
    <w:rsid w:val="007466A9"/>
    <w:rsid w:val="00750CA3"/>
    <w:rsid w:val="00750F32"/>
    <w:rsid w:val="007531EF"/>
    <w:rsid w:val="00753231"/>
    <w:rsid w:val="00753612"/>
    <w:rsid w:val="00754822"/>
    <w:rsid w:val="00754DC6"/>
    <w:rsid w:val="00754E4C"/>
    <w:rsid w:val="00755777"/>
    <w:rsid w:val="00756385"/>
    <w:rsid w:val="00756D32"/>
    <w:rsid w:val="00757A64"/>
    <w:rsid w:val="00761174"/>
    <w:rsid w:val="00762B7B"/>
    <w:rsid w:val="00763621"/>
    <w:rsid w:val="007636D0"/>
    <w:rsid w:val="00764A08"/>
    <w:rsid w:val="007650BA"/>
    <w:rsid w:val="00765366"/>
    <w:rsid w:val="007666B6"/>
    <w:rsid w:val="00766889"/>
    <w:rsid w:val="0076734E"/>
    <w:rsid w:val="00773306"/>
    <w:rsid w:val="007733AB"/>
    <w:rsid w:val="00774F3B"/>
    <w:rsid w:val="0077661A"/>
    <w:rsid w:val="00777B54"/>
    <w:rsid w:val="007830FD"/>
    <w:rsid w:val="00783801"/>
    <w:rsid w:val="0078696E"/>
    <w:rsid w:val="00786FA7"/>
    <w:rsid w:val="00787796"/>
    <w:rsid w:val="00790706"/>
    <w:rsid w:val="00790B7A"/>
    <w:rsid w:val="0079360F"/>
    <w:rsid w:val="00794484"/>
    <w:rsid w:val="0079510B"/>
    <w:rsid w:val="007952C4"/>
    <w:rsid w:val="00795C3E"/>
    <w:rsid w:val="007A04EB"/>
    <w:rsid w:val="007A08EF"/>
    <w:rsid w:val="007A1936"/>
    <w:rsid w:val="007A3ED1"/>
    <w:rsid w:val="007A4F03"/>
    <w:rsid w:val="007A5877"/>
    <w:rsid w:val="007A67B9"/>
    <w:rsid w:val="007A683E"/>
    <w:rsid w:val="007B3820"/>
    <w:rsid w:val="007B4DC7"/>
    <w:rsid w:val="007B6729"/>
    <w:rsid w:val="007B7613"/>
    <w:rsid w:val="007B7AB9"/>
    <w:rsid w:val="007B7C45"/>
    <w:rsid w:val="007B7E98"/>
    <w:rsid w:val="007C0F96"/>
    <w:rsid w:val="007C10DF"/>
    <w:rsid w:val="007C15F8"/>
    <w:rsid w:val="007C28A9"/>
    <w:rsid w:val="007C5796"/>
    <w:rsid w:val="007C7376"/>
    <w:rsid w:val="007D067E"/>
    <w:rsid w:val="007D076F"/>
    <w:rsid w:val="007D17E5"/>
    <w:rsid w:val="007D21E1"/>
    <w:rsid w:val="007D3152"/>
    <w:rsid w:val="007D41ED"/>
    <w:rsid w:val="007D4E6F"/>
    <w:rsid w:val="007D503F"/>
    <w:rsid w:val="007D561C"/>
    <w:rsid w:val="007D5E01"/>
    <w:rsid w:val="007D68A6"/>
    <w:rsid w:val="007D6EAB"/>
    <w:rsid w:val="007D75E3"/>
    <w:rsid w:val="007D7839"/>
    <w:rsid w:val="007E13FD"/>
    <w:rsid w:val="007E1DB3"/>
    <w:rsid w:val="007E2D27"/>
    <w:rsid w:val="007E3398"/>
    <w:rsid w:val="007E3874"/>
    <w:rsid w:val="007E4B06"/>
    <w:rsid w:val="007E5B21"/>
    <w:rsid w:val="007E5D41"/>
    <w:rsid w:val="007E639B"/>
    <w:rsid w:val="007E668F"/>
    <w:rsid w:val="007E71AA"/>
    <w:rsid w:val="007F1BA8"/>
    <w:rsid w:val="007F386E"/>
    <w:rsid w:val="007F4511"/>
    <w:rsid w:val="007F5230"/>
    <w:rsid w:val="007F5562"/>
    <w:rsid w:val="007F7542"/>
    <w:rsid w:val="0080081E"/>
    <w:rsid w:val="0080084F"/>
    <w:rsid w:val="00800B83"/>
    <w:rsid w:val="0080110A"/>
    <w:rsid w:val="008013A8"/>
    <w:rsid w:val="008020DA"/>
    <w:rsid w:val="008029B0"/>
    <w:rsid w:val="00802A9A"/>
    <w:rsid w:val="00803271"/>
    <w:rsid w:val="0080381A"/>
    <w:rsid w:val="0080474D"/>
    <w:rsid w:val="0080530B"/>
    <w:rsid w:val="00805F78"/>
    <w:rsid w:val="00806871"/>
    <w:rsid w:val="00810E57"/>
    <w:rsid w:val="00811761"/>
    <w:rsid w:val="00813680"/>
    <w:rsid w:val="00813C77"/>
    <w:rsid w:val="00817E30"/>
    <w:rsid w:val="00820348"/>
    <w:rsid w:val="0082051D"/>
    <w:rsid w:val="00820760"/>
    <w:rsid w:val="00821B2C"/>
    <w:rsid w:val="008222A9"/>
    <w:rsid w:val="00822623"/>
    <w:rsid w:val="0082448F"/>
    <w:rsid w:val="008258B9"/>
    <w:rsid w:val="008272AD"/>
    <w:rsid w:val="00827887"/>
    <w:rsid w:val="00831B64"/>
    <w:rsid w:val="00831C64"/>
    <w:rsid w:val="0083295C"/>
    <w:rsid w:val="00832A87"/>
    <w:rsid w:val="00832DF3"/>
    <w:rsid w:val="0083370F"/>
    <w:rsid w:val="00833ABD"/>
    <w:rsid w:val="008340DA"/>
    <w:rsid w:val="008345EC"/>
    <w:rsid w:val="00835F63"/>
    <w:rsid w:val="008365BD"/>
    <w:rsid w:val="00836C48"/>
    <w:rsid w:val="00837543"/>
    <w:rsid w:val="008377DC"/>
    <w:rsid w:val="00837DDF"/>
    <w:rsid w:val="00841010"/>
    <w:rsid w:val="00841202"/>
    <w:rsid w:val="008431C0"/>
    <w:rsid w:val="00844053"/>
    <w:rsid w:val="008448F3"/>
    <w:rsid w:val="0084606B"/>
    <w:rsid w:val="00846C11"/>
    <w:rsid w:val="00847F44"/>
    <w:rsid w:val="00847F76"/>
    <w:rsid w:val="008507E4"/>
    <w:rsid w:val="008508A4"/>
    <w:rsid w:val="0085190B"/>
    <w:rsid w:val="0085192C"/>
    <w:rsid w:val="00851FD0"/>
    <w:rsid w:val="00856979"/>
    <w:rsid w:val="008572B7"/>
    <w:rsid w:val="00857F24"/>
    <w:rsid w:val="008609DA"/>
    <w:rsid w:val="00860F4C"/>
    <w:rsid w:val="00861944"/>
    <w:rsid w:val="00862442"/>
    <w:rsid w:val="00862E72"/>
    <w:rsid w:val="008631E3"/>
    <w:rsid w:val="008632E9"/>
    <w:rsid w:val="00863396"/>
    <w:rsid w:val="00863E04"/>
    <w:rsid w:val="00864333"/>
    <w:rsid w:val="0086489C"/>
    <w:rsid w:val="00867374"/>
    <w:rsid w:val="00867AEF"/>
    <w:rsid w:val="00867CD3"/>
    <w:rsid w:val="00867E7E"/>
    <w:rsid w:val="00867F50"/>
    <w:rsid w:val="00872422"/>
    <w:rsid w:val="00872491"/>
    <w:rsid w:val="0087291B"/>
    <w:rsid w:val="00873D0E"/>
    <w:rsid w:val="008743B5"/>
    <w:rsid w:val="00874B81"/>
    <w:rsid w:val="00874E24"/>
    <w:rsid w:val="00875042"/>
    <w:rsid w:val="00876CB0"/>
    <w:rsid w:val="00876FEC"/>
    <w:rsid w:val="00880687"/>
    <w:rsid w:val="008815F3"/>
    <w:rsid w:val="00881C31"/>
    <w:rsid w:val="008835DF"/>
    <w:rsid w:val="00883F20"/>
    <w:rsid w:val="00883FBF"/>
    <w:rsid w:val="00891017"/>
    <w:rsid w:val="00891831"/>
    <w:rsid w:val="00894BC7"/>
    <w:rsid w:val="00895297"/>
    <w:rsid w:val="00896562"/>
    <w:rsid w:val="008966C1"/>
    <w:rsid w:val="00896A4C"/>
    <w:rsid w:val="00896CBE"/>
    <w:rsid w:val="008A03C5"/>
    <w:rsid w:val="008A2C16"/>
    <w:rsid w:val="008A35AF"/>
    <w:rsid w:val="008A3F0C"/>
    <w:rsid w:val="008A4A55"/>
    <w:rsid w:val="008A5082"/>
    <w:rsid w:val="008A7557"/>
    <w:rsid w:val="008B0421"/>
    <w:rsid w:val="008B348A"/>
    <w:rsid w:val="008B3F8A"/>
    <w:rsid w:val="008B79C2"/>
    <w:rsid w:val="008B7CE6"/>
    <w:rsid w:val="008C0564"/>
    <w:rsid w:val="008C1CF8"/>
    <w:rsid w:val="008C2A8B"/>
    <w:rsid w:val="008C2E54"/>
    <w:rsid w:val="008C30D3"/>
    <w:rsid w:val="008C3170"/>
    <w:rsid w:val="008C46D1"/>
    <w:rsid w:val="008C4B72"/>
    <w:rsid w:val="008C567B"/>
    <w:rsid w:val="008C5FEC"/>
    <w:rsid w:val="008C60CC"/>
    <w:rsid w:val="008C71EB"/>
    <w:rsid w:val="008D20BD"/>
    <w:rsid w:val="008D3BAB"/>
    <w:rsid w:val="008D53FA"/>
    <w:rsid w:val="008D5D17"/>
    <w:rsid w:val="008D5E75"/>
    <w:rsid w:val="008D6307"/>
    <w:rsid w:val="008D678E"/>
    <w:rsid w:val="008D75B4"/>
    <w:rsid w:val="008E0BB1"/>
    <w:rsid w:val="008E0C2F"/>
    <w:rsid w:val="008E3C91"/>
    <w:rsid w:val="008E6CEF"/>
    <w:rsid w:val="008E6EDE"/>
    <w:rsid w:val="008E7579"/>
    <w:rsid w:val="008F0962"/>
    <w:rsid w:val="008F0DF4"/>
    <w:rsid w:val="008F0E00"/>
    <w:rsid w:val="008F0F7F"/>
    <w:rsid w:val="008F3435"/>
    <w:rsid w:val="008F3E38"/>
    <w:rsid w:val="008F3E86"/>
    <w:rsid w:val="008F4AAB"/>
    <w:rsid w:val="008F4FE8"/>
    <w:rsid w:val="008F57FE"/>
    <w:rsid w:val="008F5B26"/>
    <w:rsid w:val="008F5FA4"/>
    <w:rsid w:val="008F683A"/>
    <w:rsid w:val="008F69B8"/>
    <w:rsid w:val="00900D16"/>
    <w:rsid w:val="00900F01"/>
    <w:rsid w:val="00901838"/>
    <w:rsid w:val="00901B86"/>
    <w:rsid w:val="00901F89"/>
    <w:rsid w:val="0090249E"/>
    <w:rsid w:val="00902995"/>
    <w:rsid w:val="00902A60"/>
    <w:rsid w:val="009070C8"/>
    <w:rsid w:val="00907823"/>
    <w:rsid w:val="00910905"/>
    <w:rsid w:val="00910B97"/>
    <w:rsid w:val="00910C67"/>
    <w:rsid w:val="00912324"/>
    <w:rsid w:val="00912453"/>
    <w:rsid w:val="00913BB5"/>
    <w:rsid w:val="00914521"/>
    <w:rsid w:val="00914710"/>
    <w:rsid w:val="0091596C"/>
    <w:rsid w:val="00915C3E"/>
    <w:rsid w:val="009174F3"/>
    <w:rsid w:val="00917792"/>
    <w:rsid w:val="0092025B"/>
    <w:rsid w:val="00920C6F"/>
    <w:rsid w:val="00921BCE"/>
    <w:rsid w:val="00921C43"/>
    <w:rsid w:val="00921EBD"/>
    <w:rsid w:val="009227FE"/>
    <w:rsid w:val="009237B1"/>
    <w:rsid w:val="00925009"/>
    <w:rsid w:val="009250DB"/>
    <w:rsid w:val="00925DEF"/>
    <w:rsid w:val="00926A84"/>
    <w:rsid w:val="009277D7"/>
    <w:rsid w:val="00930552"/>
    <w:rsid w:val="00930EAD"/>
    <w:rsid w:val="00935079"/>
    <w:rsid w:val="00936D2E"/>
    <w:rsid w:val="00936E7A"/>
    <w:rsid w:val="0093781F"/>
    <w:rsid w:val="00940333"/>
    <w:rsid w:val="0094042C"/>
    <w:rsid w:val="00940B9A"/>
    <w:rsid w:val="00941E4C"/>
    <w:rsid w:val="0094200D"/>
    <w:rsid w:val="00942159"/>
    <w:rsid w:val="00942973"/>
    <w:rsid w:val="00943289"/>
    <w:rsid w:val="00943675"/>
    <w:rsid w:val="00943BE5"/>
    <w:rsid w:val="00945C36"/>
    <w:rsid w:val="009461D8"/>
    <w:rsid w:val="00950354"/>
    <w:rsid w:val="00950D98"/>
    <w:rsid w:val="0095146B"/>
    <w:rsid w:val="009514DD"/>
    <w:rsid w:val="009534C3"/>
    <w:rsid w:val="009547E2"/>
    <w:rsid w:val="009572B0"/>
    <w:rsid w:val="0096224B"/>
    <w:rsid w:val="00962BD1"/>
    <w:rsid w:val="00962E63"/>
    <w:rsid w:val="00963B17"/>
    <w:rsid w:val="00965033"/>
    <w:rsid w:val="0096596E"/>
    <w:rsid w:val="00965CF4"/>
    <w:rsid w:val="0096651D"/>
    <w:rsid w:val="00966FA9"/>
    <w:rsid w:val="009719A6"/>
    <w:rsid w:val="00971B96"/>
    <w:rsid w:val="00971BCC"/>
    <w:rsid w:val="00972FB4"/>
    <w:rsid w:val="00973504"/>
    <w:rsid w:val="009749EA"/>
    <w:rsid w:val="009750EF"/>
    <w:rsid w:val="0097533E"/>
    <w:rsid w:val="00976909"/>
    <w:rsid w:val="00977B6B"/>
    <w:rsid w:val="00977CBD"/>
    <w:rsid w:val="00980183"/>
    <w:rsid w:val="00980EB3"/>
    <w:rsid w:val="00980FA1"/>
    <w:rsid w:val="00981432"/>
    <w:rsid w:val="0098490E"/>
    <w:rsid w:val="00985AE3"/>
    <w:rsid w:val="00986795"/>
    <w:rsid w:val="009869E1"/>
    <w:rsid w:val="009874D1"/>
    <w:rsid w:val="009907AD"/>
    <w:rsid w:val="009913B2"/>
    <w:rsid w:val="009935ED"/>
    <w:rsid w:val="00993C26"/>
    <w:rsid w:val="00994AF5"/>
    <w:rsid w:val="00994DE0"/>
    <w:rsid w:val="00997BE2"/>
    <w:rsid w:val="009A291C"/>
    <w:rsid w:val="009A3686"/>
    <w:rsid w:val="009A4E35"/>
    <w:rsid w:val="009A5A76"/>
    <w:rsid w:val="009A60A6"/>
    <w:rsid w:val="009A6A0A"/>
    <w:rsid w:val="009A746E"/>
    <w:rsid w:val="009A7FD3"/>
    <w:rsid w:val="009B0B01"/>
    <w:rsid w:val="009B177A"/>
    <w:rsid w:val="009B204A"/>
    <w:rsid w:val="009B33B6"/>
    <w:rsid w:val="009B37BC"/>
    <w:rsid w:val="009B3C90"/>
    <w:rsid w:val="009B3D3E"/>
    <w:rsid w:val="009B6153"/>
    <w:rsid w:val="009B70A7"/>
    <w:rsid w:val="009B7621"/>
    <w:rsid w:val="009B7F64"/>
    <w:rsid w:val="009C0767"/>
    <w:rsid w:val="009C468D"/>
    <w:rsid w:val="009C4E88"/>
    <w:rsid w:val="009C6533"/>
    <w:rsid w:val="009C6804"/>
    <w:rsid w:val="009C6AFE"/>
    <w:rsid w:val="009C7D48"/>
    <w:rsid w:val="009D075D"/>
    <w:rsid w:val="009D1C67"/>
    <w:rsid w:val="009D5CE0"/>
    <w:rsid w:val="009D6472"/>
    <w:rsid w:val="009D73A6"/>
    <w:rsid w:val="009E0986"/>
    <w:rsid w:val="009E0995"/>
    <w:rsid w:val="009E0F67"/>
    <w:rsid w:val="009E24CE"/>
    <w:rsid w:val="009E3BF3"/>
    <w:rsid w:val="009E469A"/>
    <w:rsid w:val="009E5152"/>
    <w:rsid w:val="009E53FE"/>
    <w:rsid w:val="009E7AD1"/>
    <w:rsid w:val="009E7E00"/>
    <w:rsid w:val="009F04C8"/>
    <w:rsid w:val="009F12DF"/>
    <w:rsid w:val="009F14F8"/>
    <w:rsid w:val="009F19AA"/>
    <w:rsid w:val="009F2761"/>
    <w:rsid w:val="009F3FE1"/>
    <w:rsid w:val="009F697F"/>
    <w:rsid w:val="00A009B8"/>
    <w:rsid w:val="00A01217"/>
    <w:rsid w:val="00A015D0"/>
    <w:rsid w:val="00A01D82"/>
    <w:rsid w:val="00A0259D"/>
    <w:rsid w:val="00A025E8"/>
    <w:rsid w:val="00A02FF3"/>
    <w:rsid w:val="00A03CA7"/>
    <w:rsid w:val="00A0416E"/>
    <w:rsid w:val="00A104D7"/>
    <w:rsid w:val="00A1075B"/>
    <w:rsid w:val="00A1186A"/>
    <w:rsid w:val="00A11E03"/>
    <w:rsid w:val="00A126E2"/>
    <w:rsid w:val="00A146B1"/>
    <w:rsid w:val="00A14A19"/>
    <w:rsid w:val="00A1640A"/>
    <w:rsid w:val="00A164EC"/>
    <w:rsid w:val="00A178C4"/>
    <w:rsid w:val="00A17C0F"/>
    <w:rsid w:val="00A20AE6"/>
    <w:rsid w:val="00A2169D"/>
    <w:rsid w:val="00A218B7"/>
    <w:rsid w:val="00A23231"/>
    <w:rsid w:val="00A27051"/>
    <w:rsid w:val="00A274E9"/>
    <w:rsid w:val="00A27A6A"/>
    <w:rsid w:val="00A27F63"/>
    <w:rsid w:val="00A317D2"/>
    <w:rsid w:val="00A322E7"/>
    <w:rsid w:val="00A32697"/>
    <w:rsid w:val="00A32FB1"/>
    <w:rsid w:val="00A3421A"/>
    <w:rsid w:val="00A3548B"/>
    <w:rsid w:val="00A372EC"/>
    <w:rsid w:val="00A37612"/>
    <w:rsid w:val="00A37F8F"/>
    <w:rsid w:val="00A37FA6"/>
    <w:rsid w:val="00A408B3"/>
    <w:rsid w:val="00A424BE"/>
    <w:rsid w:val="00A424F3"/>
    <w:rsid w:val="00A42562"/>
    <w:rsid w:val="00A44DA1"/>
    <w:rsid w:val="00A47351"/>
    <w:rsid w:val="00A47BB8"/>
    <w:rsid w:val="00A47C24"/>
    <w:rsid w:val="00A5056F"/>
    <w:rsid w:val="00A51E15"/>
    <w:rsid w:val="00A51E63"/>
    <w:rsid w:val="00A52B54"/>
    <w:rsid w:val="00A52B8E"/>
    <w:rsid w:val="00A53094"/>
    <w:rsid w:val="00A53C13"/>
    <w:rsid w:val="00A5424C"/>
    <w:rsid w:val="00A54E42"/>
    <w:rsid w:val="00A5569A"/>
    <w:rsid w:val="00A558AB"/>
    <w:rsid w:val="00A560C8"/>
    <w:rsid w:val="00A565FA"/>
    <w:rsid w:val="00A5748C"/>
    <w:rsid w:val="00A57642"/>
    <w:rsid w:val="00A607F5"/>
    <w:rsid w:val="00A62576"/>
    <w:rsid w:val="00A634B4"/>
    <w:rsid w:val="00A64CA6"/>
    <w:rsid w:val="00A64EE2"/>
    <w:rsid w:val="00A65679"/>
    <w:rsid w:val="00A65D32"/>
    <w:rsid w:val="00A66C45"/>
    <w:rsid w:val="00A66EDB"/>
    <w:rsid w:val="00A670EB"/>
    <w:rsid w:val="00A6716B"/>
    <w:rsid w:val="00A671D6"/>
    <w:rsid w:val="00A67DC7"/>
    <w:rsid w:val="00A70D7F"/>
    <w:rsid w:val="00A71FB9"/>
    <w:rsid w:val="00A723C0"/>
    <w:rsid w:val="00A73988"/>
    <w:rsid w:val="00A74FFA"/>
    <w:rsid w:val="00A75183"/>
    <w:rsid w:val="00A76551"/>
    <w:rsid w:val="00A76EC3"/>
    <w:rsid w:val="00A77D11"/>
    <w:rsid w:val="00A8033B"/>
    <w:rsid w:val="00A826BF"/>
    <w:rsid w:val="00A82A2C"/>
    <w:rsid w:val="00A845DF"/>
    <w:rsid w:val="00A852FE"/>
    <w:rsid w:val="00A85B3B"/>
    <w:rsid w:val="00A862AE"/>
    <w:rsid w:val="00A8666D"/>
    <w:rsid w:val="00A87E9B"/>
    <w:rsid w:val="00A91982"/>
    <w:rsid w:val="00A9270C"/>
    <w:rsid w:val="00A9465F"/>
    <w:rsid w:val="00A95736"/>
    <w:rsid w:val="00A95A1D"/>
    <w:rsid w:val="00A96A98"/>
    <w:rsid w:val="00A97272"/>
    <w:rsid w:val="00A978C6"/>
    <w:rsid w:val="00AA0445"/>
    <w:rsid w:val="00AA108C"/>
    <w:rsid w:val="00AA11E2"/>
    <w:rsid w:val="00AA1520"/>
    <w:rsid w:val="00AA5D54"/>
    <w:rsid w:val="00AA7574"/>
    <w:rsid w:val="00AB0130"/>
    <w:rsid w:val="00AB1644"/>
    <w:rsid w:val="00AB1C53"/>
    <w:rsid w:val="00AB1CC7"/>
    <w:rsid w:val="00AB2BEB"/>
    <w:rsid w:val="00AB33FF"/>
    <w:rsid w:val="00AB37B3"/>
    <w:rsid w:val="00AB3D40"/>
    <w:rsid w:val="00AB3D4E"/>
    <w:rsid w:val="00AB43DB"/>
    <w:rsid w:val="00AB460B"/>
    <w:rsid w:val="00AB4D9C"/>
    <w:rsid w:val="00AB4FD1"/>
    <w:rsid w:val="00AB5283"/>
    <w:rsid w:val="00AB68B1"/>
    <w:rsid w:val="00AB79AD"/>
    <w:rsid w:val="00AC13DA"/>
    <w:rsid w:val="00AC160D"/>
    <w:rsid w:val="00AC24A1"/>
    <w:rsid w:val="00AC2C75"/>
    <w:rsid w:val="00AC32E4"/>
    <w:rsid w:val="00AC49FE"/>
    <w:rsid w:val="00AC7DDF"/>
    <w:rsid w:val="00AD002D"/>
    <w:rsid w:val="00AD059A"/>
    <w:rsid w:val="00AD1888"/>
    <w:rsid w:val="00AD1B27"/>
    <w:rsid w:val="00AD3D15"/>
    <w:rsid w:val="00AD6F55"/>
    <w:rsid w:val="00AD7E68"/>
    <w:rsid w:val="00AE07AD"/>
    <w:rsid w:val="00AE1696"/>
    <w:rsid w:val="00AE17AC"/>
    <w:rsid w:val="00AE41F0"/>
    <w:rsid w:val="00AE4873"/>
    <w:rsid w:val="00AE6F75"/>
    <w:rsid w:val="00AF0412"/>
    <w:rsid w:val="00AF2029"/>
    <w:rsid w:val="00AF6FB0"/>
    <w:rsid w:val="00AF7CF1"/>
    <w:rsid w:val="00B00023"/>
    <w:rsid w:val="00B00364"/>
    <w:rsid w:val="00B00750"/>
    <w:rsid w:val="00B00D94"/>
    <w:rsid w:val="00B00E77"/>
    <w:rsid w:val="00B01671"/>
    <w:rsid w:val="00B01C84"/>
    <w:rsid w:val="00B0229B"/>
    <w:rsid w:val="00B02728"/>
    <w:rsid w:val="00B04AEA"/>
    <w:rsid w:val="00B05047"/>
    <w:rsid w:val="00B053FD"/>
    <w:rsid w:val="00B05799"/>
    <w:rsid w:val="00B079A3"/>
    <w:rsid w:val="00B07A7A"/>
    <w:rsid w:val="00B10DFE"/>
    <w:rsid w:val="00B1339B"/>
    <w:rsid w:val="00B14652"/>
    <w:rsid w:val="00B148CF"/>
    <w:rsid w:val="00B14981"/>
    <w:rsid w:val="00B14AA9"/>
    <w:rsid w:val="00B15E3D"/>
    <w:rsid w:val="00B16F40"/>
    <w:rsid w:val="00B17541"/>
    <w:rsid w:val="00B17E2E"/>
    <w:rsid w:val="00B201E4"/>
    <w:rsid w:val="00B2066E"/>
    <w:rsid w:val="00B22507"/>
    <w:rsid w:val="00B22B1E"/>
    <w:rsid w:val="00B22FEA"/>
    <w:rsid w:val="00B23171"/>
    <w:rsid w:val="00B23897"/>
    <w:rsid w:val="00B24F4A"/>
    <w:rsid w:val="00B25950"/>
    <w:rsid w:val="00B25E78"/>
    <w:rsid w:val="00B27D17"/>
    <w:rsid w:val="00B3001E"/>
    <w:rsid w:val="00B31D2D"/>
    <w:rsid w:val="00B32C11"/>
    <w:rsid w:val="00B34B93"/>
    <w:rsid w:val="00B352FF"/>
    <w:rsid w:val="00B36878"/>
    <w:rsid w:val="00B37107"/>
    <w:rsid w:val="00B37711"/>
    <w:rsid w:val="00B42AFE"/>
    <w:rsid w:val="00B42B05"/>
    <w:rsid w:val="00B42EC5"/>
    <w:rsid w:val="00B42F5E"/>
    <w:rsid w:val="00B43088"/>
    <w:rsid w:val="00B434EA"/>
    <w:rsid w:val="00B43D04"/>
    <w:rsid w:val="00B4454F"/>
    <w:rsid w:val="00B44C90"/>
    <w:rsid w:val="00B451C6"/>
    <w:rsid w:val="00B45919"/>
    <w:rsid w:val="00B4618F"/>
    <w:rsid w:val="00B505C8"/>
    <w:rsid w:val="00B510D5"/>
    <w:rsid w:val="00B51E21"/>
    <w:rsid w:val="00B526F8"/>
    <w:rsid w:val="00B566C4"/>
    <w:rsid w:val="00B56EA0"/>
    <w:rsid w:val="00B577F0"/>
    <w:rsid w:val="00B57A53"/>
    <w:rsid w:val="00B6024B"/>
    <w:rsid w:val="00B61615"/>
    <w:rsid w:val="00B62BC6"/>
    <w:rsid w:val="00B6374D"/>
    <w:rsid w:val="00B657E9"/>
    <w:rsid w:val="00B658DD"/>
    <w:rsid w:val="00B667D4"/>
    <w:rsid w:val="00B70511"/>
    <w:rsid w:val="00B70ABC"/>
    <w:rsid w:val="00B71C71"/>
    <w:rsid w:val="00B7480E"/>
    <w:rsid w:val="00B75937"/>
    <w:rsid w:val="00B7608B"/>
    <w:rsid w:val="00B768D1"/>
    <w:rsid w:val="00B77BD2"/>
    <w:rsid w:val="00B8014B"/>
    <w:rsid w:val="00B80C73"/>
    <w:rsid w:val="00B82CCE"/>
    <w:rsid w:val="00B83DF6"/>
    <w:rsid w:val="00B85BE1"/>
    <w:rsid w:val="00B85EDF"/>
    <w:rsid w:val="00B87A3E"/>
    <w:rsid w:val="00B904AD"/>
    <w:rsid w:val="00B91920"/>
    <w:rsid w:val="00B92231"/>
    <w:rsid w:val="00B929D5"/>
    <w:rsid w:val="00B936C5"/>
    <w:rsid w:val="00B96096"/>
    <w:rsid w:val="00B96EB4"/>
    <w:rsid w:val="00B97FA3"/>
    <w:rsid w:val="00BA12B2"/>
    <w:rsid w:val="00BA265B"/>
    <w:rsid w:val="00BA3472"/>
    <w:rsid w:val="00BA3C6A"/>
    <w:rsid w:val="00BA3D4E"/>
    <w:rsid w:val="00BA5493"/>
    <w:rsid w:val="00BA73E9"/>
    <w:rsid w:val="00BB0988"/>
    <w:rsid w:val="00BB13CE"/>
    <w:rsid w:val="00BB220D"/>
    <w:rsid w:val="00BB26B6"/>
    <w:rsid w:val="00BB3131"/>
    <w:rsid w:val="00BB56CE"/>
    <w:rsid w:val="00BB5BC7"/>
    <w:rsid w:val="00BB6B2C"/>
    <w:rsid w:val="00BC1599"/>
    <w:rsid w:val="00BC3367"/>
    <w:rsid w:val="00BC4E6E"/>
    <w:rsid w:val="00BC5A6B"/>
    <w:rsid w:val="00BC5B05"/>
    <w:rsid w:val="00BC743E"/>
    <w:rsid w:val="00BD0741"/>
    <w:rsid w:val="00BD2057"/>
    <w:rsid w:val="00BD218D"/>
    <w:rsid w:val="00BD340F"/>
    <w:rsid w:val="00BD35E2"/>
    <w:rsid w:val="00BD39D4"/>
    <w:rsid w:val="00BD4380"/>
    <w:rsid w:val="00BD4C45"/>
    <w:rsid w:val="00BD4CC6"/>
    <w:rsid w:val="00BD4CF9"/>
    <w:rsid w:val="00BD504D"/>
    <w:rsid w:val="00BD5876"/>
    <w:rsid w:val="00BD5A95"/>
    <w:rsid w:val="00BD6681"/>
    <w:rsid w:val="00BD72D1"/>
    <w:rsid w:val="00BD7612"/>
    <w:rsid w:val="00BD7A7F"/>
    <w:rsid w:val="00BE0148"/>
    <w:rsid w:val="00BE05EF"/>
    <w:rsid w:val="00BE0A05"/>
    <w:rsid w:val="00BE10E8"/>
    <w:rsid w:val="00BE1A23"/>
    <w:rsid w:val="00BE2581"/>
    <w:rsid w:val="00BE2CAB"/>
    <w:rsid w:val="00BE5E8E"/>
    <w:rsid w:val="00BE5F05"/>
    <w:rsid w:val="00BF0CFF"/>
    <w:rsid w:val="00BF10F1"/>
    <w:rsid w:val="00BF3270"/>
    <w:rsid w:val="00BF3ACE"/>
    <w:rsid w:val="00BF509C"/>
    <w:rsid w:val="00BF518C"/>
    <w:rsid w:val="00C005C8"/>
    <w:rsid w:val="00C01E72"/>
    <w:rsid w:val="00C02A76"/>
    <w:rsid w:val="00C02A8D"/>
    <w:rsid w:val="00C0425B"/>
    <w:rsid w:val="00C045B6"/>
    <w:rsid w:val="00C0533E"/>
    <w:rsid w:val="00C053E7"/>
    <w:rsid w:val="00C06285"/>
    <w:rsid w:val="00C068B5"/>
    <w:rsid w:val="00C107D4"/>
    <w:rsid w:val="00C1397A"/>
    <w:rsid w:val="00C13992"/>
    <w:rsid w:val="00C15072"/>
    <w:rsid w:val="00C15ECB"/>
    <w:rsid w:val="00C1650E"/>
    <w:rsid w:val="00C17A00"/>
    <w:rsid w:val="00C2059B"/>
    <w:rsid w:val="00C24363"/>
    <w:rsid w:val="00C26005"/>
    <w:rsid w:val="00C26FAF"/>
    <w:rsid w:val="00C31869"/>
    <w:rsid w:val="00C32420"/>
    <w:rsid w:val="00C367B3"/>
    <w:rsid w:val="00C3741D"/>
    <w:rsid w:val="00C37998"/>
    <w:rsid w:val="00C406EA"/>
    <w:rsid w:val="00C4377B"/>
    <w:rsid w:val="00C44A52"/>
    <w:rsid w:val="00C459FE"/>
    <w:rsid w:val="00C45A74"/>
    <w:rsid w:val="00C45FEE"/>
    <w:rsid w:val="00C4665D"/>
    <w:rsid w:val="00C47132"/>
    <w:rsid w:val="00C47580"/>
    <w:rsid w:val="00C477C9"/>
    <w:rsid w:val="00C47A48"/>
    <w:rsid w:val="00C51373"/>
    <w:rsid w:val="00C51459"/>
    <w:rsid w:val="00C52071"/>
    <w:rsid w:val="00C53C21"/>
    <w:rsid w:val="00C53F5B"/>
    <w:rsid w:val="00C53FA3"/>
    <w:rsid w:val="00C54414"/>
    <w:rsid w:val="00C54B5B"/>
    <w:rsid w:val="00C5573A"/>
    <w:rsid w:val="00C574B9"/>
    <w:rsid w:val="00C618DB"/>
    <w:rsid w:val="00C6327D"/>
    <w:rsid w:val="00C64AAE"/>
    <w:rsid w:val="00C65FB1"/>
    <w:rsid w:val="00C66AEF"/>
    <w:rsid w:val="00C701E9"/>
    <w:rsid w:val="00C71894"/>
    <w:rsid w:val="00C739D5"/>
    <w:rsid w:val="00C76308"/>
    <w:rsid w:val="00C771E1"/>
    <w:rsid w:val="00C772A8"/>
    <w:rsid w:val="00C774F5"/>
    <w:rsid w:val="00C77A37"/>
    <w:rsid w:val="00C80EBD"/>
    <w:rsid w:val="00C815C5"/>
    <w:rsid w:val="00C81E1B"/>
    <w:rsid w:val="00C825BB"/>
    <w:rsid w:val="00C83078"/>
    <w:rsid w:val="00C84501"/>
    <w:rsid w:val="00C862A7"/>
    <w:rsid w:val="00C86530"/>
    <w:rsid w:val="00C86750"/>
    <w:rsid w:val="00C90944"/>
    <w:rsid w:val="00C90AD0"/>
    <w:rsid w:val="00C919F8"/>
    <w:rsid w:val="00C91AEE"/>
    <w:rsid w:val="00C91CF6"/>
    <w:rsid w:val="00C9259E"/>
    <w:rsid w:val="00C9398D"/>
    <w:rsid w:val="00C963E3"/>
    <w:rsid w:val="00C968D1"/>
    <w:rsid w:val="00C97119"/>
    <w:rsid w:val="00C971B6"/>
    <w:rsid w:val="00C97353"/>
    <w:rsid w:val="00C97F7A"/>
    <w:rsid w:val="00CA0809"/>
    <w:rsid w:val="00CA1D66"/>
    <w:rsid w:val="00CA2267"/>
    <w:rsid w:val="00CA39D8"/>
    <w:rsid w:val="00CA3F81"/>
    <w:rsid w:val="00CA4C17"/>
    <w:rsid w:val="00CA6004"/>
    <w:rsid w:val="00CA7E6A"/>
    <w:rsid w:val="00CB0060"/>
    <w:rsid w:val="00CB095B"/>
    <w:rsid w:val="00CB24B2"/>
    <w:rsid w:val="00CB31AD"/>
    <w:rsid w:val="00CB3348"/>
    <w:rsid w:val="00CB3D7C"/>
    <w:rsid w:val="00CB40FC"/>
    <w:rsid w:val="00CB5359"/>
    <w:rsid w:val="00CB7B94"/>
    <w:rsid w:val="00CC0DC7"/>
    <w:rsid w:val="00CC210E"/>
    <w:rsid w:val="00CC276D"/>
    <w:rsid w:val="00CC2FBF"/>
    <w:rsid w:val="00CC40FC"/>
    <w:rsid w:val="00CC41FF"/>
    <w:rsid w:val="00CC4C4D"/>
    <w:rsid w:val="00CC5022"/>
    <w:rsid w:val="00CC5587"/>
    <w:rsid w:val="00CC6FF5"/>
    <w:rsid w:val="00CD071A"/>
    <w:rsid w:val="00CD0747"/>
    <w:rsid w:val="00CD1636"/>
    <w:rsid w:val="00CD592F"/>
    <w:rsid w:val="00CD5C0D"/>
    <w:rsid w:val="00CD72A8"/>
    <w:rsid w:val="00CD743A"/>
    <w:rsid w:val="00CE0E17"/>
    <w:rsid w:val="00CE0F38"/>
    <w:rsid w:val="00CE1725"/>
    <w:rsid w:val="00CE29CF"/>
    <w:rsid w:val="00CE4130"/>
    <w:rsid w:val="00CE5056"/>
    <w:rsid w:val="00CE6696"/>
    <w:rsid w:val="00CE6D7F"/>
    <w:rsid w:val="00CE7571"/>
    <w:rsid w:val="00CE7E83"/>
    <w:rsid w:val="00CF1901"/>
    <w:rsid w:val="00CF1A73"/>
    <w:rsid w:val="00CF1E2E"/>
    <w:rsid w:val="00CF229C"/>
    <w:rsid w:val="00CF41E7"/>
    <w:rsid w:val="00CF4C7D"/>
    <w:rsid w:val="00CF55F4"/>
    <w:rsid w:val="00CF7319"/>
    <w:rsid w:val="00D01A23"/>
    <w:rsid w:val="00D031EB"/>
    <w:rsid w:val="00D03900"/>
    <w:rsid w:val="00D0652F"/>
    <w:rsid w:val="00D06A23"/>
    <w:rsid w:val="00D06F79"/>
    <w:rsid w:val="00D10804"/>
    <w:rsid w:val="00D11127"/>
    <w:rsid w:val="00D1135B"/>
    <w:rsid w:val="00D11904"/>
    <w:rsid w:val="00D12AA6"/>
    <w:rsid w:val="00D13504"/>
    <w:rsid w:val="00D136D0"/>
    <w:rsid w:val="00D14199"/>
    <w:rsid w:val="00D16647"/>
    <w:rsid w:val="00D16C3A"/>
    <w:rsid w:val="00D16D10"/>
    <w:rsid w:val="00D17306"/>
    <w:rsid w:val="00D17BFA"/>
    <w:rsid w:val="00D20603"/>
    <w:rsid w:val="00D22997"/>
    <w:rsid w:val="00D22B32"/>
    <w:rsid w:val="00D2361A"/>
    <w:rsid w:val="00D24DAB"/>
    <w:rsid w:val="00D256D6"/>
    <w:rsid w:val="00D27145"/>
    <w:rsid w:val="00D30953"/>
    <w:rsid w:val="00D32384"/>
    <w:rsid w:val="00D33173"/>
    <w:rsid w:val="00D33E67"/>
    <w:rsid w:val="00D343E3"/>
    <w:rsid w:val="00D34F76"/>
    <w:rsid w:val="00D3664A"/>
    <w:rsid w:val="00D4385D"/>
    <w:rsid w:val="00D4778C"/>
    <w:rsid w:val="00D52173"/>
    <w:rsid w:val="00D522C3"/>
    <w:rsid w:val="00D53A2D"/>
    <w:rsid w:val="00D545BD"/>
    <w:rsid w:val="00D54C67"/>
    <w:rsid w:val="00D550DC"/>
    <w:rsid w:val="00D5518A"/>
    <w:rsid w:val="00D55519"/>
    <w:rsid w:val="00D5557D"/>
    <w:rsid w:val="00D55D36"/>
    <w:rsid w:val="00D60C41"/>
    <w:rsid w:val="00D62B26"/>
    <w:rsid w:val="00D6372A"/>
    <w:rsid w:val="00D646FE"/>
    <w:rsid w:val="00D671D3"/>
    <w:rsid w:val="00D70045"/>
    <w:rsid w:val="00D717C1"/>
    <w:rsid w:val="00D72E2F"/>
    <w:rsid w:val="00D73E39"/>
    <w:rsid w:val="00D76FD3"/>
    <w:rsid w:val="00D775C9"/>
    <w:rsid w:val="00D8076D"/>
    <w:rsid w:val="00D81551"/>
    <w:rsid w:val="00D81BA3"/>
    <w:rsid w:val="00D9035B"/>
    <w:rsid w:val="00D9076B"/>
    <w:rsid w:val="00D90C80"/>
    <w:rsid w:val="00D91336"/>
    <w:rsid w:val="00D92BC4"/>
    <w:rsid w:val="00D93918"/>
    <w:rsid w:val="00D94BB1"/>
    <w:rsid w:val="00D95D15"/>
    <w:rsid w:val="00D95D70"/>
    <w:rsid w:val="00D97190"/>
    <w:rsid w:val="00D97724"/>
    <w:rsid w:val="00D97C8A"/>
    <w:rsid w:val="00D97F95"/>
    <w:rsid w:val="00DA0360"/>
    <w:rsid w:val="00DA066A"/>
    <w:rsid w:val="00DA07EF"/>
    <w:rsid w:val="00DA1714"/>
    <w:rsid w:val="00DA20C3"/>
    <w:rsid w:val="00DA24AF"/>
    <w:rsid w:val="00DA37EF"/>
    <w:rsid w:val="00DA41DC"/>
    <w:rsid w:val="00DA563D"/>
    <w:rsid w:val="00DA6F87"/>
    <w:rsid w:val="00DA721D"/>
    <w:rsid w:val="00DB0A78"/>
    <w:rsid w:val="00DB14E6"/>
    <w:rsid w:val="00DB47AD"/>
    <w:rsid w:val="00DB52DB"/>
    <w:rsid w:val="00DB5EE4"/>
    <w:rsid w:val="00DB5FE8"/>
    <w:rsid w:val="00DB6656"/>
    <w:rsid w:val="00DB6E07"/>
    <w:rsid w:val="00DC2B04"/>
    <w:rsid w:val="00DC2CDD"/>
    <w:rsid w:val="00DC2D7F"/>
    <w:rsid w:val="00DC2F55"/>
    <w:rsid w:val="00DC3246"/>
    <w:rsid w:val="00DC35FE"/>
    <w:rsid w:val="00DC7322"/>
    <w:rsid w:val="00DD07E0"/>
    <w:rsid w:val="00DD3A74"/>
    <w:rsid w:val="00DD3EF4"/>
    <w:rsid w:val="00DD5971"/>
    <w:rsid w:val="00DE043E"/>
    <w:rsid w:val="00DE145C"/>
    <w:rsid w:val="00DE3286"/>
    <w:rsid w:val="00DE5547"/>
    <w:rsid w:val="00DE6736"/>
    <w:rsid w:val="00DE7F40"/>
    <w:rsid w:val="00DF1FC0"/>
    <w:rsid w:val="00DF213A"/>
    <w:rsid w:val="00DF2F7D"/>
    <w:rsid w:val="00DF31BE"/>
    <w:rsid w:val="00DF4634"/>
    <w:rsid w:val="00DF61D2"/>
    <w:rsid w:val="00DF688C"/>
    <w:rsid w:val="00E00146"/>
    <w:rsid w:val="00E00DC3"/>
    <w:rsid w:val="00E01C91"/>
    <w:rsid w:val="00E024F0"/>
    <w:rsid w:val="00E026C2"/>
    <w:rsid w:val="00E04405"/>
    <w:rsid w:val="00E057EB"/>
    <w:rsid w:val="00E05B0D"/>
    <w:rsid w:val="00E10243"/>
    <w:rsid w:val="00E1056B"/>
    <w:rsid w:val="00E108E8"/>
    <w:rsid w:val="00E10C4F"/>
    <w:rsid w:val="00E12529"/>
    <w:rsid w:val="00E12778"/>
    <w:rsid w:val="00E12F6A"/>
    <w:rsid w:val="00E16058"/>
    <w:rsid w:val="00E16CC3"/>
    <w:rsid w:val="00E16E11"/>
    <w:rsid w:val="00E20B66"/>
    <w:rsid w:val="00E21C9E"/>
    <w:rsid w:val="00E221FF"/>
    <w:rsid w:val="00E22218"/>
    <w:rsid w:val="00E22344"/>
    <w:rsid w:val="00E230E5"/>
    <w:rsid w:val="00E23623"/>
    <w:rsid w:val="00E2384D"/>
    <w:rsid w:val="00E23F6C"/>
    <w:rsid w:val="00E249B7"/>
    <w:rsid w:val="00E25D37"/>
    <w:rsid w:val="00E31C40"/>
    <w:rsid w:val="00E31EB2"/>
    <w:rsid w:val="00E3313B"/>
    <w:rsid w:val="00E34286"/>
    <w:rsid w:val="00E345BB"/>
    <w:rsid w:val="00E347EB"/>
    <w:rsid w:val="00E348FC"/>
    <w:rsid w:val="00E34B79"/>
    <w:rsid w:val="00E35C52"/>
    <w:rsid w:val="00E3788E"/>
    <w:rsid w:val="00E40B6E"/>
    <w:rsid w:val="00E40C01"/>
    <w:rsid w:val="00E414EC"/>
    <w:rsid w:val="00E41626"/>
    <w:rsid w:val="00E4256A"/>
    <w:rsid w:val="00E42792"/>
    <w:rsid w:val="00E42F3E"/>
    <w:rsid w:val="00E4358A"/>
    <w:rsid w:val="00E4412B"/>
    <w:rsid w:val="00E44F47"/>
    <w:rsid w:val="00E456E1"/>
    <w:rsid w:val="00E466D9"/>
    <w:rsid w:val="00E46DE0"/>
    <w:rsid w:val="00E470E1"/>
    <w:rsid w:val="00E51EC2"/>
    <w:rsid w:val="00E53175"/>
    <w:rsid w:val="00E5548B"/>
    <w:rsid w:val="00E5781A"/>
    <w:rsid w:val="00E57A12"/>
    <w:rsid w:val="00E57ACB"/>
    <w:rsid w:val="00E60DA8"/>
    <w:rsid w:val="00E6126E"/>
    <w:rsid w:val="00E63FD1"/>
    <w:rsid w:val="00E6443B"/>
    <w:rsid w:val="00E64A18"/>
    <w:rsid w:val="00E65BC1"/>
    <w:rsid w:val="00E65ECB"/>
    <w:rsid w:val="00E661DA"/>
    <w:rsid w:val="00E66E84"/>
    <w:rsid w:val="00E67057"/>
    <w:rsid w:val="00E6767C"/>
    <w:rsid w:val="00E71885"/>
    <w:rsid w:val="00E721A2"/>
    <w:rsid w:val="00E72C06"/>
    <w:rsid w:val="00E72CE7"/>
    <w:rsid w:val="00E75146"/>
    <w:rsid w:val="00E759B0"/>
    <w:rsid w:val="00E76A22"/>
    <w:rsid w:val="00E8169F"/>
    <w:rsid w:val="00E8227F"/>
    <w:rsid w:val="00E846B7"/>
    <w:rsid w:val="00E85460"/>
    <w:rsid w:val="00E86F3A"/>
    <w:rsid w:val="00E87D49"/>
    <w:rsid w:val="00E9260D"/>
    <w:rsid w:val="00E926D7"/>
    <w:rsid w:val="00E931D4"/>
    <w:rsid w:val="00E9450E"/>
    <w:rsid w:val="00E96907"/>
    <w:rsid w:val="00EA013C"/>
    <w:rsid w:val="00EA2271"/>
    <w:rsid w:val="00EA24E5"/>
    <w:rsid w:val="00EA3351"/>
    <w:rsid w:val="00EA4869"/>
    <w:rsid w:val="00EA4E59"/>
    <w:rsid w:val="00EA4F54"/>
    <w:rsid w:val="00EA5416"/>
    <w:rsid w:val="00EA6089"/>
    <w:rsid w:val="00EA6BF3"/>
    <w:rsid w:val="00EA7610"/>
    <w:rsid w:val="00EB0F32"/>
    <w:rsid w:val="00EB1295"/>
    <w:rsid w:val="00EB1F2B"/>
    <w:rsid w:val="00EB2492"/>
    <w:rsid w:val="00EB32FC"/>
    <w:rsid w:val="00EB3F48"/>
    <w:rsid w:val="00EB4526"/>
    <w:rsid w:val="00EB4A7A"/>
    <w:rsid w:val="00EB5BC0"/>
    <w:rsid w:val="00EB61A7"/>
    <w:rsid w:val="00EB634A"/>
    <w:rsid w:val="00EB6386"/>
    <w:rsid w:val="00EB6B35"/>
    <w:rsid w:val="00EB731F"/>
    <w:rsid w:val="00EB7797"/>
    <w:rsid w:val="00EB7C1A"/>
    <w:rsid w:val="00EC001F"/>
    <w:rsid w:val="00EC0BFF"/>
    <w:rsid w:val="00EC24EC"/>
    <w:rsid w:val="00EC291F"/>
    <w:rsid w:val="00EC2E08"/>
    <w:rsid w:val="00EC39BE"/>
    <w:rsid w:val="00EC58D5"/>
    <w:rsid w:val="00EC67D9"/>
    <w:rsid w:val="00EC71AB"/>
    <w:rsid w:val="00EC723E"/>
    <w:rsid w:val="00EC78CE"/>
    <w:rsid w:val="00ED0756"/>
    <w:rsid w:val="00ED18F7"/>
    <w:rsid w:val="00ED20E2"/>
    <w:rsid w:val="00ED2174"/>
    <w:rsid w:val="00ED29F6"/>
    <w:rsid w:val="00ED4F4A"/>
    <w:rsid w:val="00ED4F80"/>
    <w:rsid w:val="00ED57D5"/>
    <w:rsid w:val="00ED6200"/>
    <w:rsid w:val="00ED638F"/>
    <w:rsid w:val="00ED763F"/>
    <w:rsid w:val="00EE0AE5"/>
    <w:rsid w:val="00EE2D18"/>
    <w:rsid w:val="00EE36B0"/>
    <w:rsid w:val="00EE447F"/>
    <w:rsid w:val="00EE6EDA"/>
    <w:rsid w:val="00EF10D3"/>
    <w:rsid w:val="00EF1D8C"/>
    <w:rsid w:val="00EF20F5"/>
    <w:rsid w:val="00EF2C17"/>
    <w:rsid w:val="00EF2D6E"/>
    <w:rsid w:val="00EF2D8C"/>
    <w:rsid w:val="00EF4929"/>
    <w:rsid w:val="00F001EC"/>
    <w:rsid w:val="00F00C8B"/>
    <w:rsid w:val="00F00F2B"/>
    <w:rsid w:val="00F01354"/>
    <w:rsid w:val="00F02502"/>
    <w:rsid w:val="00F02D6C"/>
    <w:rsid w:val="00F03759"/>
    <w:rsid w:val="00F03EC8"/>
    <w:rsid w:val="00F0464E"/>
    <w:rsid w:val="00F054D4"/>
    <w:rsid w:val="00F0711D"/>
    <w:rsid w:val="00F107E8"/>
    <w:rsid w:val="00F12088"/>
    <w:rsid w:val="00F12CAC"/>
    <w:rsid w:val="00F12FDF"/>
    <w:rsid w:val="00F13154"/>
    <w:rsid w:val="00F13D49"/>
    <w:rsid w:val="00F1464A"/>
    <w:rsid w:val="00F14BED"/>
    <w:rsid w:val="00F16D84"/>
    <w:rsid w:val="00F173EE"/>
    <w:rsid w:val="00F1753B"/>
    <w:rsid w:val="00F212A0"/>
    <w:rsid w:val="00F21383"/>
    <w:rsid w:val="00F222C9"/>
    <w:rsid w:val="00F23E3A"/>
    <w:rsid w:val="00F250D9"/>
    <w:rsid w:val="00F25B51"/>
    <w:rsid w:val="00F264BF"/>
    <w:rsid w:val="00F303C8"/>
    <w:rsid w:val="00F306E6"/>
    <w:rsid w:val="00F32121"/>
    <w:rsid w:val="00F33551"/>
    <w:rsid w:val="00F337C5"/>
    <w:rsid w:val="00F33FFA"/>
    <w:rsid w:val="00F34D61"/>
    <w:rsid w:val="00F362A3"/>
    <w:rsid w:val="00F402F0"/>
    <w:rsid w:val="00F40C62"/>
    <w:rsid w:val="00F4123C"/>
    <w:rsid w:val="00F41DF3"/>
    <w:rsid w:val="00F43067"/>
    <w:rsid w:val="00F43150"/>
    <w:rsid w:val="00F434CF"/>
    <w:rsid w:val="00F43CFF"/>
    <w:rsid w:val="00F44A3C"/>
    <w:rsid w:val="00F45764"/>
    <w:rsid w:val="00F45DF1"/>
    <w:rsid w:val="00F46C94"/>
    <w:rsid w:val="00F47756"/>
    <w:rsid w:val="00F5154D"/>
    <w:rsid w:val="00F52B37"/>
    <w:rsid w:val="00F55D68"/>
    <w:rsid w:val="00F55EF2"/>
    <w:rsid w:val="00F562B2"/>
    <w:rsid w:val="00F5642B"/>
    <w:rsid w:val="00F56A92"/>
    <w:rsid w:val="00F577B6"/>
    <w:rsid w:val="00F60057"/>
    <w:rsid w:val="00F6030F"/>
    <w:rsid w:val="00F605DD"/>
    <w:rsid w:val="00F62340"/>
    <w:rsid w:val="00F62458"/>
    <w:rsid w:val="00F62A26"/>
    <w:rsid w:val="00F67D91"/>
    <w:rsid w:val="00F71459"/>
    <w:rsid w:val="00F71F80"/>
    <w:rsid w:val="00F720B8"/>
    <w:rsid w:val="00F73131"/>
    <w:rsid w:val="00F75A82"/>
    <w:rsid w:val="00F75CA9"/>
    <w:rsid w:val="00F76707"/>
    <w:rsid w:val="00F76AC7"/>
    <w:rsid w:val="00F77734"/>
    <w:rsid w:val="00F80040"/>
    <w:rsid w:val="00F81462"/>
    <w:rsid w:val="00F81B74"/>
    <w:rsid w:val="00F83E8A"/>
    <w:rsid w:val="00F87411"/>
    <w:rsid w:val="00F8754B"/>
    <w:rsid w:val="00F9167F"/>
    <w:rsid w:val="00F91E96"/>
    <w:rsid w:val="00F92575"/>
    <w:rsid w:val="00F93194"/>
    <w:rsid w:val="00F953EA"/>
    <w:rsid w:val="00F96B5B"/>
    <w:rsid w:val="00FA041A"/>
    <w:rsid w:val="00FA0BBF"/>
    <w:rsid w:val="00FA12A4"/>
    <w:rsid w:val="00FA14C4"/>
    <w:rsid w:val="00FA1731"/>
    <w:rsid w:val="00FA17DE"/>
    <w:rsid w:val="00FA1FA5"/>
    <w:rsid w:val="00FA2299"/>
    <w:rsid w:val="00FA5453"/>
    <w:rsid w:val="00FA574E"/>
    <w:rsid w:val="00FA5B2D"/>
    <w:rsid w:val="00FA5B9A"/>
    <w:rsid w:val="00FA6892"/>
    <w:rsid w:val="00FB04CE"/>
    <w:rsid w:val="00FB23D5"/>
    <w:rsid w:val="00FB2F22"/>
    <w:rsid w:val="00FB39E4"/>
    <w:rsid w:val="00FB3D41"/>
    <w:rsid w:val="00FB3EF2"/>
    <w:rsid w:val="00FB50D0"/>
    <w:rsid w:val="00FB510A"/>
    <w:rsid w:val="00FB5583"/>
    <w:rsid w:val="00FC0B88"/>
    <w:rsid w:val="00FC1A38"/>
    <w:rsid w:val="00FC1B30"/>
    <w:rsid w:val="00FC23C9"/>
    <w:rsid w:val="00FC312E"/>
    <w:rsid w:val="00FC32F1"/>
    <w:rsid w:val="00FC397C"/>
    <w:rsid w:val="00FC472A"/>
    <w:rsid w:val="00FC52B3"/>
    <w:rsid w:val="00FC5E96"/>
    <w:rsid w:val="00FC64FC"/>
    <w:rsid w:val="00FC676C"/>
    <w:rsid w:val="00FC7B08"/>
    <w:rsid w:val="00FC7D4B"/>
    <w:rsid w:val="00FD0549"/>
    <w:rsid w:val="00FD0B4E"/>
    <w:rsid w:val="00FD246A"/>
    <w:rsid w:val="00FD275C"/>
    <w:rsid w:val="00FD29D7"/>
    <w:rsid w:val="00FD326B"/>
    <w:rsid w:val="00FD3836"/>
    <w:rsid w:val="00FD45A8"/>
    <w:rsid w:val="00FD54A8"/>
    <w:rsid w:val="00FD7DA1"/>
    <w:rsid w:val="00FE0907"/>
    <w:rsid w:val="00FE11A7"/>
    <w:rsid w:val="00FE3EC2"/>
    <w:rsid w:val="00FE49C0"/>
    <w:rsid w:val="00FE4B97"/>
    <w:rsid w:val="00FE5352"/>
    <w:rsid w:val="00FE6BEA"/>
    <w:rsid w:val="00FF0BBB"/>
    <w:rsid w:val="00FF4AE3"/>
    <w:rsid w:val="00FF4D04"/>
    <w:rsid w:val="00FF5F16"/>
    <w:rsid w:val="00FF650E"/>
    <w:rsid w:val="00FF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FE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240" w:line="480" w:lineRule="auto"/>
        <w:ind w:firstLine="45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50D0"/>
  </w:style>
  <w:style w:type="paragraph" w:styleId="NoSpacing">
    <w:name w:val="No Spacing"/>
    <w:uiPriority w:val="1"/>
    <w:qFormat/>
    <w:rsid w:val="00761174"/>
    <w:pPr>
      <w:spacing w:after="0" w:line="240" w:lineRule="auto"/>
      <w:ind w:firstLine="0"/>
    </w:pPr>
    <w:rPr>
      <w:rFonts w:asciiTheme="minorHAnsi" w:hAnsiTheme="minorHAnsi"/>
      <w:color w:val="00000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1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44DA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F14BE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14BED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14BED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14BED"/>
    <w:rPr>
      <w:rFonts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21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13A"/>
  </w:style>
  <w:style w:type="paragraph" w:styleId="Footer">
    <w:name w:val="footer"/>
    <w:basedOn w:val="Normal"/>
    <w:link w:val="FooterChar"/>
    <w:uiPriority w:val="99"/>
    <w:unhideWhenUsed/>
    <w:rsid w:val="00DF21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13A"/>
  </w:style>
  <w:style w:type="character" w:styleId="CommentReference">
    <w:name w:val="annotation reference"/>
    <w:basedOn w:val="DefaultParagraphFont"/>
    <w:uiPriority w:val="99"/>
    <w:semiHidden/>
    <w:unhideWhenUsed/>
    <w:rsid w:val="007E6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8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E5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5D1F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">
    <w:name w:val="Light Shading"/>
    <w:basedOn w:val="TableNormal"/>
    <w:uiPriority w:val="60"/>
    <w:rsid w:val="00CD07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qFormat/>
    <w:rsid w:val="00486B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486B7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240" w:line="480" w:lineRule="auto"/>
        <w:ind w:firstLine="45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B50D0"/>
  </w:style>
  <w:style w:type="paragraph" w:styleId="NoSpacing">
    <w:name w:val="No Spacing"/>
    <w:uiPriority w:val="1"/>
    <w:qFormat/>
    <w:rsid w:val="00761174"/>
    <w:pPr>
      <w:spacing w:after="0" w:line="240" w:lineRule="auto"/>
      <w:ind w:firstLine="0"/>
    </w:pPr>
    <w:rPr>
      <w:rFonts w:asciiTheme="minorHAnsi" w:hAnsiTheme="minorHAnsi"/>
      <w:color w:val="00000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1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44DA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F14BE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14BED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14BED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14BED"/>
    <w:rPr>
      <w:rFonts w:cs="Times New Roman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21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13A"/>
  </w:style>
  <w:style w:type="paragraph" w:styleId="Footer">
    <w:name w:val="footer"/>
    <w:basedOn w:val="Normal"/>
    <w:link w:val="FooterChar"/>
    <w:uiPriority w:val="99"/>
    <w:unhideWhenUsed/>
    <w:rsid w:val="00DF21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13A"/>
  </w:style>
  <w:style w:type="character" w:styleId="CommentReference">
    <w:name w:val="annotation reference"/>
    <w:basedOn w:val="DefaultParagraphFont"/>
    <w:uiPriority w:val="99"/>
    <w:semiHidden/>
    <w:unhideWhenUsed/>
    <w:rsid w:val="007E6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6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6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68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E5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5D1F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">
    <w:name w:val="Light Shading"/>
    <w:basedOn w:val="TableNormal"/>
    <w:uiPriority w:val="60"/>
    <w:rsid w:val="00CD07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qFormat/>
    <w:rsid w:val="00486B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qFormat/>
    <w:rsid w:val="00486B7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wmf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CDBBCE-C7BF-405D-8E74-B0FC05AF33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Vomacka</dc:creator>
  <cp:lastModifiedBy>Sevilla, Hernando Jr.</cp:lastModifiedBy>
  <cp:revision>292</cp:revision>
  <cp:lastPrinted>2018-08-15T18:19:00Z</cp:lastPrinted>
  <dcterms:created xsi:type="dcterms:W3CDTF">2018-05-17T12:49:00Z</dcterms:created>
  <dcterms:modified xsi:type="dcterms:W3CDTF">2018-09-05T06:39:00Z</dcterms:modified>
</cp:coreProperties>
</file>